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B4705" w14:textId="415E0C63" w:rsidR="001356AD" w:rsidRDefault="001356AD" w:rsidP="008F1C6E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 to</w:t>
      </w:r>
    </w:p>
    <w:p w14:paraId="70B9EF63" w14:textId="661F93B1" w:rsidR="007F6409" w:rsidRPr="00A0585F" w:rsidRDefault="007F6409" w:rsidP="00BF1EF2">
      <w:pPr>
        <w:spacing w:line="480" w:lineRule="auto"/>
        <w:jc w:val="center"/>
        <w:rPr>
          <w:b/>
          <w:bCs/>
        </w:rPr>
      </w:pPr>
      <w:r w:rsidRPr="00A0585F">
        <w:rPr>
          <w:b/>
          <w:bCs/>
        </w:rPr>
        <w:t xml:space="preserve">Longitudinal associations </w:t>
      </w:r>
      <w:r w:rsidR="00A15842" w:rsidRPr="00A0585F">
        <w:rPr>
          <w:b/>
          <w:bCs/>
        </w:rPr>
        <w:t>between</w:t>
      </w:r>
      <w:r w:rsidRPr="00A0585F">
        <w:rPr>
          <w:b/>
          <w:bCs/>
        </w:rPr>
        <w:t xml:space="preserve"> stroke and psychosis</w:t>
      </w:r>
      <w:r w:rsidR="00D973E1" w:rsidRPr="00A0585F">
        <w:rPr>
          <w:b/>
          <w:bCs/>
        </w:rPr>
        <w:t>:</w:t>
      </w:r>
      <w:r w:rsidR="00BF1EF2">
        <w:rPr>
          <w:b/>
          <w:bCs/>
        </w:rPr>
        <w:t xml:space="preserve"> </w:t>
      </w:r>
      <w:r w:rsidR="00D973E1" w:rsidRPr="00A0585F">
        <w:rPr>
          <w:b/>
          <w:bCs/>
        </w:rPr>
        <w:t>a population</w:t>
      </w:r>
      <w:r w:rsidR="006D008F" w:rsidRPr="00A0585F">
        <w:rPr>
          <w:b/>
          <w:bCs/>
        </w:rPr>
        <w:t>-based</w:t>
      </w:r>
      <w:r w:rsidR="00776D7D" w:rsidRPr="00A0585F">
        <w:rPr>
          <w:b/>
          <w:bCs/>
        </w:rPr>
        <w:t xml:space="preserve"> study</w:t>
      </w:r>
    </w:p>
    <w:p w14:paraId="22CFB308" w14:textId="666CB5F5" w:rsidR="002D1E03" w:rsidRDefault="002D1E03" w:rsidP="00BF1EF2">
      <w:pPr>
        <w:spacing w:line="480" w:lineRule="auto"/>
        <w:jc w:val="center"/>
      </w:pPr>
      <w:r w:rsidRPr="00A0585F">
        <w:rPr>
          <w:lang w:val="sv-SE"/>
        </w:rPr>
        <w:t>Alvin Richards-Belle</w:t>
      </w:r>
      <w:r w:rsidR="001356AD">
        <w:rPr>
          <w:lang w:val="sv-SE"/>
        </w:rPr>
        <w:t xml:space="preserve">, </w:t>
      </w:r>
      <w:r w:rsidRPr="00A0585F">
        <w:t>Norman Pool</w:t>
      </w:r>
      <w:r w:rsidR="001356AD">
        <w:t>e,</w:t>
      </w:r>
      <w:r w:rsidR="001356AD">
        <w:rPr>
          <w:vertAlign w:val="superscript"/>
        </w:rPr>
        <w:t xml:space="preserve"> </w:t>
      </w:r>
      <w:r w:rsidR="00485152" w:rsidRPr="00A0585F">
        <w:t xml:space="preserve">David </w:t>
      </w:r>
      <w:r w:rsidR="001B29A3" w:rsidRPr="00A0585F">
        <w:t>P</w:t>
      </w:r>
      <w:r w:rsidR="003A41A3" w:rsidRPr="00A0585F">
        <w:t>.</w:t>
      </w:r>
      <w:r w:rsidR="001B29A3" w:rsidRPr="00A0585F">
        <w:t>J</w:t>
      </w:r>
      <w:r w:rsidR="003A41A3" w:rsidRPr="00A0585F">
        <w:t>.</w:t>
      </w:r>
      <w:r w:rsidR="00485152" w:rsidRPr="00A0585F">
        <w:t xml:space="preserve"> Osbor</w:t>
      </w:r>
      <w:r w:rsidR="001356AD">
        <w:t>n,</w:t>
      </w:r>
      <w:r w:rsidR="001356AD">
        <w:rPr>
          <w:vertAlign w:val="superscript"/>
        </w:rPr>
        <w:t xml:space="preserve"> </w:t>
      </w:r>
      <w:r w:rsidRPr="00A0585F">
        <w:t>Vaughan Bell</w:t>
      </w:r>
    </w:p>
    <w:p w14:paraId="738D7309" w14:textId="148303DA" w:rsidR="00BF1EF2" w:rsidRDefault="00BF1EF2" w:rsidP="008F1C6E">
      <w:pPr>
        <w:spacing w:line="480" w:lineRule="auto"/>
        <w:jc w:val="center"/>
      </w:pPr>
    </w:p>
    <w:p w14:paraId="0137851C" w14:textId="49FA3E84" w:rsidR="00BF1EF2" w:rsidRDefault="00BF1EF2" w:rsidP="008F1C6E">
      <w:pPr>
        <w:spacing w:line="480" w:lineRule="auto"/>
        <w:jc w:val="center"/>
      </w:pPr>
    </w:p>
    <w:p w14:paraId="203D2267" w14:textId="16975C9D" w:rsidR="00BF1EF2" w:rsidRPr="00BF1EF2" w:rsidRDefault="00BF1EF2" w:rsidP="008F1C6E">
      <w:pPr>
        <w:spacing w:line="480" w:lineRule="auto"/>
        <w:jc w:val="center"/>
        <w:rPr>
          <w:b/>
          <w:bCs/>
        </w:rPr>
      </w:pPr>
      <w:r w:rsidRPr="00BF1EF2">
        <w:rPr>
          <w:b/>
          <w:bCs/>
        </w:rPr>
        <w:t>Table of contents</w:t>
      </w:r>
    </w:p>
    <w:p w14:paraId="46395A1B" w14:textId="278BCE59" w:rsidR="00056120" w:rsidRDefault="00BF1EF2">
      <w:pPr>
        <w:pStyle w:val="TOC1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o "1-3" \h \z \u </w:instrText>
      </w:r>
      <w:r>
        <w:rPr>
          <w:b/>
          <w:bCs/>
        </w:rPr>
        <w:fldChar w:fldCharType="separate"/>
      </w:r>
      <w:hyperlink w:anchor="_Toc133916921" w:history="1">
        <w:r w:rsidR="00056120" w:rsidRPr="004B01A7">
          <w:rPr>
            <w:rStyle w:val="Hyperlink"/>
            <w:noProof/>
          </w:rPr>
          <w:t>Supplementary Table 1. Comparison of participants with and without missing baseline alcohol use data.</w:t>
        </w:r>
        <w:r w:rsidR="00056120">
          <w:rPr>
            <w:noProof/>
            <w:webHidden/>
          </w:rPr>
          <w:tab/>
        </w:r>
        <w:r w:rsidR="00056120">
          <w:rPr>
            <w:noProof/>
            <w:webHidden/>
          </w:rPr>
          <w:fldChar w:fldCharType="begin"/>
        </w:r>
        <w:r w:rsidR="00056120">
          <w:rPr>
            <w:noProof/>
            <w:webHidden/>
          </w:rPr>
          <w:instrText xml:space="preserve"> PAGEREF _Toc133916921 \h </w:instrText>
        </w:r>
        <w:r w:rsidR="00056120">
          <w:rPr>
            <w:noProof/>
            <w:webHidden/>
          </w:rPr>
        </w:r>
        <w:r w:rsidR="00056120">
          <w:rPr>
            <w:noProof/>
            <w:webHidden/>
          </w:rPr>
          <w:fldChar w:fldCharType="separate"/>
        </w:r>
        <w:r w:rsidR="00056120">
          <w:rPr>
            <w:noProof/>
            <w:webHidden/>
          </w:rPr>
          <w:t>2</w:t>
        </w:r>
        <w:r w:rsidR="00056120">
          <w:rPr>
            <w:noProof/>
            <w:webHidden/>
          </w:rPr>
          <w:fldChar w:fldCharType="end"/>
        </w:r>
      </w:hyperlink>
    </w:p>
    <w:p w14:paraId="21428C09" w14:textId="53A4766A" w:rsidR="00056120" w:rsidRDefault="00056120">
      <w:pPr>
        <w:pStyle w:val="TOC1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33916922" w:history="1">
        <w:r w:rsidRPr="004B01A7">
          <w:rPr>
            <w:rStyle w:val="Hyperlink"/>
            <w:noProof/>
          </w:rPr>
          <w:t>Supplementary Table 2. Stroke status and ever-reported psychiatric diagnoses for sampl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39169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1030106" w14:textId="4737CDB4" w:rsidR="00056120" w:rsidRDefault="00056120">
      <w:pPr>
        <w:pStyle w:val="TOC1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33916923" w:history="1">
        <w:r w:rsidRPr="004B01A7">
          <w:rPr>
            <w:rStyle w:val="Hyperlink"/>
            <w:noProof/>
          </w:rPr>
          <w:t>Supplementary Table 3. Study participation across stroke and psychosis group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39169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B4B0F28" w14:textId="0B5B6CEB" w:rsidR="00056120" w:rsidRDefault="00056120">
      <w:pPr>
        <w:pStyle w:val="TOC1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33916924" w:history="1">
        <w:r w:rsidRPr="004B01A7">
          <w:rPr>
            <w:rStyle w:val="Hyperlink"/>
            <w:noProof/>
          </w:rPr>
          <w:t>Supplementary Table 4. Odds ratios estimates for stroke risk after psychosis and psychosis risk after stroke (complete-cas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39169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991526A" w14:textId="5097A8AF" w:rsidR="00056120" w:rsidRDefault="00056120">
      <w:pPr>
        <w:pStyle w:val="TOC1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33916925" w:history="1">
        <w:r w:rsidRPr="004B01A7">
          <w:rPr>
            <w:rStyle w:val="Hyperlink"/>
            <w:noProof/>
          </w:rPr>
          <w:t>Supplementary Table 5. Hazard ratios estimates for stroke risk after psychosis and psychosis risk after stroke (complete-cas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39169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7138106" w14:textId="1CA0C840" w:rsidR="00056120" w:rsidRDefault="00056120">
      <w:pPr>
        <w:pStyle w:val="TOC1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133916926" w:history="1">
        <w:r w:rsidRPr="004B01A7">
          <w:rPr>
            <w:rStyle w:val="Hyperlink"/>
            <w:noProof/>
          </w:rPr>
          <w:t xml:space="preserve">Supplementary Table 6. Schoenfeld global test </w:t>
        </w:r>
        <w:r w:rsidRPr="004B01A7">
          <w:rPr>
            <w:rStyle w:val="Hyperlink"/>
            <w:i/>
            <w:iCs/>
            <w:noProof/>
          </w:rPr>
          <w:t>P</w:t>
        </w:r>
        <w:r w:rsidRPr="004B01A7">
          <w:rPr>
            <w:rStyle w:val="Hyperlink"/>
            <w:noProof/>
          </w:rPr>
          <w:t xml:space="preserve"> valu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39169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2784474" w14:textId="7249BF2F" w:rsidR="005735E1" w:rsidRPr="00A0585F" w:rsidRDefault="00BF1EF2">
      <w:pPr>
        <w:rPr>
          <w:b/>
          <w:bCs/>
        </w:rPr>
      </w:pPr>
      <w:r>
        <w:rPr>
          <w:b/>
          <w:bCs/>
        </w:rPr>
        <w:fldChar w:fldCharType="end"/>
      </w:r>
    </w:p>
    <w:p w14:paraId="36272470" w14:textId="74DEF08E" w:rsidR="00097FBD" w:rsidRDefault="00BF1EF2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2268"/>
      </w:tblGrid>
      <w:tr w:rsidR="009038BB" w:rsidRPr="00B3614D" w14:paraId="2C4351B6" w14:textId="77777777" w:rsidTr="001869B5">
        <w:trPr>
          <w:trHeight w:val="320"/>
        </w:trPr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87DE" w14:textId="77777777" w:rsidR="009038BB" w:rsidRPr="00B3614D" w:rsidRDefault="009038BB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 w:rsidRPr="00B3614D">
              <w:rPr>
                <w:i/>
                <w:iCs/>
                <w:color w:val="333333"/>
                <w:sz w:val="22"/>
                <w:szCs w:val="22"/>
              </w:rPr>
              <w:lastRenderedPageBreak/>
              <w:t>Characteristic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33FA" w14:textId="7B1D879F" w:rsidR="009038BB" w:rsidRPr="00B3614D" w:rsidRDefault="009038BB" w:rsidP="00F56807">
            <w:pPr>
              <w:jc w:val="center"/>
              <w:rPr>
                <w:i/>
                <w:iCs/>
                <w:color w:val="333333"/>
                <w:sz w:val="22"/>
                <w:szCs w:val="22"/>
              </w:rPr>
            </w:pPr>
            <w:r w:rsidRPr="00B3614D">
              <w:rPr>
                <w:i/>
                <w:iCs/>
                <w:color w:val="333333"/>
                <w:sz w:val="22"/>
                <w:szCs w:val="22"/>
              </w:rPr>
              <w:t xml:space="preserve">With observed data, </w:t>
            </w:r>
            <w:r w:rsidRPr="00B3614D">
              <w:rPr>
                <w:i/>
                <w:iCs/>
                <w:color w:val="333333"/>
                <w:sz w:val="22"/>
                <w:szCs w:val="22"/>
              </w:rPr>
              <w:br/>
              <w:t>N = 17,738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DFFA" w14:textId="48464EEA" w:rsidR="009038BB" w:rsidRPr="00B3614D" w:rsidRDefault="009038BB" w:rsidP="00F56807">
            <w:pPr>
              <w:jc w:val="center"/>
              <w:rPr>
                <w:i/>
                <w:iCs/>
                <w:color w:val="333333"/>
                <w:sz w:val="22"/>
                <w:szCs w:val="22"/>
              </w:rPr>
            </w:pPr>
            <w:r w:rsidRPr="00B3614D">
              <w:rPr>
                <w:i/>
                <w:iCs/>
                <w:color w:val="333333"/>
                <w:sz w:val="22"/>
                <w:szCs w:val="22"/>
              </w:rPr>
              <w:t xml:space="preserve">With missing data, </w:t>
            </w:r>
            <w:r w:rsidRPr="00B3614D">
              <w:rPr>
                <w:i/>
                <w:iCs/>
                <w:color w:val="333333"/>
                <w:sz w:val="22"/>
                <w:szCs w:val="22"/>
              </w:rPr>
              <w:br/>
              <w:t>N = 2,070</w:t>
            </w:r>
          </w:p>
        </w:tc>
      </w:tr>
      <w:tr w:rsidR="009038BB" w:rsidRPr="00B3614D" w14:paraId="4F3EBB13" w14:textId="77777777" w:rsidTr="001869B5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8F6E" w14:textId="77777777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Wave 1 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4068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58 (50, 6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C0A1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48 (41, 55)</w:t>
            </w:r>
          </w:p>
        </w:tc>
      </w:tr>
      <w:tr w:rsidR="009038BB" w:rsidRPr="00B3614D" w14:paraId="264AA2F8" w14:textId="77777777" w:rsidTr="001869B5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9BB8E5" w14:textId="73367995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Sex</w:t>
            </w:r>
            <w:r w:rsidR="001869B5" w:rsidRPr="00B3614D">
              <w:rPr>
                <w:color w:val="333333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10FFBC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2FA146" w14:textId="77777777" w:rsidR="009038BB" w:rsidRPr="00B3614D" w:rsidRDefault="009038BB" w:rsidP="00F56807">
            <w:pPr>
              <w:jc w:val="center"/>
              <w:rPr>
                <w:sz w:val="22"/>
                <w:szCs w:val="22"/>
              </w:rPr>
            </w:pPr>
          </w:p>
        </w:tc>
      </w:tr>
      <w:tr w:rsidR="009038BB" w:rsidRPr="00B3614D" w14:paraId="1889CD62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AC1D6" w14:textId="5D75328B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AFBFE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7,941 (44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22387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072 (51.8%)</w:t>
            </w:r>
          </w:p>
        </w:tc>
      </w:tr>
      <w:tr w:rsidR="009038BB" w:rsidRPr="00B3614D" w14:paraId="3BAF6388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EC2F" w14:textId="23BB66CC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C121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9,797 (55.2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0B25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998 (48.2%)</w:t>
            </w:r>
          </w:p>
        </w:tc>
      </w:tr>
      <w:tr w:rsidR="009038BB" w:rsidRPr="00B3614D" w14:paraId="1695BBCB" w14:textId="77777777" w:rsidTr="001869B5">
        <w:trPr>
          <w:trHeight w:val="32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311F" w14:textId="0BE3448A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Ethnicity</w:t>
            </w:r>
            <w:r w:rsidR="001869B5" w:rsidRPr="00B3614D">
              <w:rPr>
                <w:color w:val="333333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4E8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4EFA" w14:textId="77777777" w:rsidR="009038BB" w:rsidRPr="00B3614D" w:rsidRDefault="009038BB" w:rsidP="00F56807">
            <w:pPr>
              <w:jc w:val="center"/>
              <w:rPr>
                <w:sz w:val="22"/>
                <w:szCs w:val="22"/>
              </w:rPr>
            </w:pPr>
          </w:p>
        </w:tc>
      </w:tr>
      <w:tr w:rsidR="009038BB" w:rsidRPr="00B3614D" w14:paraId="18A8EBEF" w14:textId="77777777" w:rsidTr="001869B5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520EAD" w14:textId="4D5EE165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Whi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09B19B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6,228 (91.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EF47FA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744 (84.3%)</w:t>
            </w:r>
          </w:p>
        </w:tc>
      </w:tr>
      <w:tr w:rsidR="009038BB" w:rsidRPr="00B3614D" w14:paraId="6FECFC9E" w14:textId="77777777" w:rsidTr="001869B5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6FE673" w14:textId="7D0BF26F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Non-Whi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E88D37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593 (3.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7E3CBC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51 (12.1%)</w:t>
            </w:r>
          </w:p>
        </w:tc>
      </w:tr>
      <w:tr w:rsidR="009038BB" w:rsidRPr="00B3614D" w14:paraId="0A36DEAA" w14:textId="77777777" w:rsidTr="001869B5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3135" w14:textId="4FA59987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A92D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917 (5.2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04FC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75 (3.6%)</w:t>
            </w:r>
          </w:p>
        </w:tc>
      </w:tr>
      <w:tr w:rsidR="009038BB" w:rsidRPr="00B3614D" w14:paraId="4A8E42A0" w14:textId="77777777" w:rsidTr="001869B5">
        <w:trPr>
          <w:trHeight w:val="320"/>
        </w:trPr>
        <w:tc>
          <w:tcPr>
            <w:tcW w:w="850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08CC30" w14:textId="69394C78" w:rsidR="009038BB" w:rsidRPr="00B3614D" w:rsidRDefault="00DB6E34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Net financial wealth (quintile), n (%)</w:t>
            </w:r>
          </w:p>
        </w:tc>
      </w:tr>
      <w:tr w:rsidR="009038BB" w:rsidRPr="00B3614D" w14:paraId="57E30258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ED143" w14:textId="501E8753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5</w:t>
            </w:r>
            <w:r w:rsidR="006F761C" w:rsidRPr="00B3614D">
              <w:rPr>
                <w:i/>
                <w:iCs/>
                <w:color w:val="333333"/>
                <w:sz w:val="22"/>
                <w:szCs w:val="22"/>
              </w:rPr>
              <w:t xml:space="preserve"> (highest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EC8B6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,488 (20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6D1FF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64 (13.2%)</w:t>
            </w:r>
          </w:p>
        </w:tc>
      </w:tr>
      <w:tr w:rsidR="009038BB" w:rsidRPr="00B3614D" w14:paraId="3FB8045C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DDA96" w14:textId="287EB0CF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7868E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,425 (19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1DC29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14 (15.7%)</w:t>
            </w:r>
          </w:p>
        </w:tc>
      </w:tr>
      <w:tr w:rsidR="009038BB" w:rsidRPr="00B3614D" w14:paraId="554C4E61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C13BE" w14:textId="76782DC3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E1D17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,315 (19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ED69D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19 (15.9%)</w:t>
            </w:r>
          </w:p>
        </w:tc>
      </w:tr>
      <w:tr w:rsidR="009038BB" w:rsidRPr="00B3614D" w14:paraId="1D8753B9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7B720" w14:textId="4668DD47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9494E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,256 (18.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DE06C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413 (20.6%)</w:t>
            </w:r>
          </w:p>
        </w:tc>
      </w:tr>
      <w:tr w:rsidR="009038BB" w:rsidRPr="00B3614D" w14:paraId="49F7F81F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946E" w14:textId="4084F6B7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1</w:t>
            </w:r>
            <w:r w:rsidR="006F761C" w:rsidRPr="00B3614D">
              <w:rPr>
                <w:i/>
                <w:iCs/>
                <w:color w:val="333333"/>
                <w:sz w:val="22"/>
                <w:szCs w:val="22"/>
              </w:rPr>
              <w:t xml:space="preserve"> (lowest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30F3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,899 (22.4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D73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694 (34.6%)</w:t>
            </w:r>
          </w:p>
        </w:tc>
      </w:tr>
      <w:tr w:rsidR="009038BB" w:rsidRPr="00B3614D" w14:paraId="7CABE45C" w14:textId="77777777" w:rsidTr="001869B5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9321" w14:textId="28C91BE7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Smoked cigarettes at baseline</w:t>
            </w:r>
            <w:r w:rsidR="001869B5" w:rsidRPr="00B3614D">
              <w:rPr>
                <w:color w:val="333333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38F9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,157 (18.3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7616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86 (19.6%)</w:t>
            </w:r>
          </w:p>
        </w:tc>
      </w:tr>
      <w:tr w:rsidR="009038BB" w:rsidRPr="00B3614D" w14:paraId="511D162F" w14:textId="77777777" w:rsidTr="001869B5">
        <w:trPr>
          <w:trHeight w:val="320"/>
        </w:trPr>
        <w:tc>
          <w:tcPr>
            <w:tcW w:w="85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8A5E" w14:textId="4640487B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Level of vigorous activity at baseline</w:t>
            </w:r>
            <w:r w:rsidR="001869B5" w:rsidRPr="00B3614D">
              <w:rPr>
                <w:color w:val="333333"/>
                <w:sz w:val="22"/>
                <w:szCs w:val="22"/>
              </w:rPr>
              <w:t>, n (%)</w:t>
            </w:r>
          </w:p>
        </w:tc>
      </w:tr>
      <w:tr w:rsidR="009038BB" w:rsidRPr="00B3614D" w14:paraId="749BE5E9" w14:textId="77777777" w:rsidTr="001869B5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E8E156" w14:textId="7998EFA3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1869B5">
              <w:rPr>
                <w:i/>
                <w:iCs/>
                <w:color w:val="333333"/>
                <w:sz w:val="22"/>
                <w:szCs w:val="22"/>
              </w:rPr>
              <w:t>M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ore than once a wee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199F64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,768 (21.2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04C8E6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474 (25.8%)</w:t>
            </w:r>
          </w:p>
        </w:tc>
      </w:tr>
      <w:tr w:rsidR="009038BB" w:rsidRPr="00B3614D" w14:paraId="0D54A500" w14:textId="77777777" w:rsidTr="001869B5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D00AFE" w14:textId="07E7A10D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1869B5">
              <w:rPr>
                <w:i/>
                <w:iCs/>
                <w:color w:val="333333"/>
                <w:sz w:val="22"/>
                <w:szCs w:val="22"/>
              </w:rPr>
              <w:t>O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nce a wee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4262C1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772 (10.0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D34D98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72 (9.4%)</w:t>
            </w:r>
          </w:p>
        </w:tc>
      </w:tr>
      <w:tr w:rsidR="009038BB" w:rsidRPr="00B3614D" w14:paraId="057D08D3" w14:textId="77777777" w:rsidTr="001869B5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4AB03E" w14:textId="62C8B198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1869B5">
              <w:rPr>
                <w:i/>
                <w:iCs/>
                <w:color w:val="333333"/>
                <w:sz w:val="22"/>
                <w:szCs w:val="22"/>
              </w:rPr>
              <w:t>O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ne to three times a mont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57F9B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668 (9.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12B38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72 (9.4%)</w:t>
            </w:r>
          </w:p>
        </w:tc>
      </w:tr>
      <w:tr w:rsidR="009038BB" w:rsidRPr="00B3614D" w14:paraId="6A50A49F" w14:textId="77777777" w:rsidTr="001869B5">
        <w:trPr>
          <w:trHeight w:val="32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3988" w14:textId="08C78963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1869B5">
              <w:rPr>
                <w:i/>
                <w:iCs/>
                <w:color w:val="333333"/>
                <w:sz w:val="22"/>
                <w:szCs w:val="22"/>
              </w:rPr>
              <w:t>H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ardly ever or nev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D6B2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0,527 (59.4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3EA9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020 (55.5%)</w:t>
            </w:r>
          </w:p>
        </w:tc>
      </w:tr>
      <w:tr w:rsidR="009038BB" w:rsidRPr="00B3614D" w14:paraId="7D4FB9BA" w14:textId="77777777" w:rsidTr="001869B5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C84FB0" w14:textId="2B296F2D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Region</w:t>
            </w:r>
            <w:r w:rsidR="001869B5" w:rsidRPr="00B3614D">
              <w:rPr>
                <w:color w:val="333333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A5EA4E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1A843B" w14:textId="77777777" w:rsidR="009038BB" w:rsidRPr="00B3614D" w:rsidRDefault="009038BB" w:rsidP="00F56807">
            <w:pPr>
              <w:jc w:val="center"/>
              <w:rPr>
                <w:sz w:val="22"/>
                <w:szCs w:val="22"/>
              </w:rPr>
            </w:pPr>
          </w:p>
        </w:tc>
      </w:tr>
      <w:tr w:rsidR="009038BB" w:rsidRPr="00B3614D" w14:paraId="55685C58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4FCCB" w14:textId="55C2CFEA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East Midlan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2EB0F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735 (9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08D46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36 (11.4%)</w:t>
            </w:r>
          </w:p>
        </w:tc>
      </w:tr>
      <w:tr w:rsidR="009038BB" w:rsidRPr="00B3614D" w14:paraId="1E76D751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B725D" w14:textId="7A78976C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East of Engla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F1DD3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,136 (12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7D86E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09 (10.1%)</w:t>
            </w:r>
          </w:p>
        </w:tc>
      </w:tr>
      <w:tr w:rsidR="009038BB" w:rsidRPr="00B3614D" w14:paraId="6E0AA5EC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F12B8" w14:textId="1E7D3C68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Lond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E03F2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661 (9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A325C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27 (11.0%)</w:t>
            </w:r>
          </w:p>
        </w:tc>
      </w:tr>
      <w:tr w:rsidR="009038BB" w:rsidRPr="00B3614D" w14:paraId="38089491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C38E9" w14:textId="5B9F91CA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proofErr w:type="gramStart"/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North East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004F6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171 (6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AFB53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11 (5.4%)</w:t>
            </w:r>
          </w:p>
        </w:tc>
      </w:tr>
      <w:tr w:rsidR="009038BB" w:rsidRPr="00B3614D" w14:paraId="412F300F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84A6E" w14:textId="04D18F00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proofErr w:type="gramStart"/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North West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C29F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,276 (12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1BD12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12 (15.1%)</w:t>
            </w:r>
          </w:p>
        </w:tc>
      </w:tr>
      <w:tr w:rsidR="009038BB" w:rsidRPr="00B3614D" w14:paraId="745D2EB0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38518" w14:textId="0E51C218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proofErr w:type="gramStart"/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South East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5B4CD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,973 (16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5D01A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354 (17.1%)</w:t>
            </w:r>
          </w:p>
        </w:tc>
      </w:tr>
      <w:tr w:rsidR="009038BB" w:rsidRPr="00B3614D" w14:paraId="2D6628BF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518F3" w14:textId="34CDCF5B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proofErr w:type="gramStart"/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South West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B0003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,009 (11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C55D8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77 (8.6%)</w:t>
            </w:r>
          </w:p>
        </w:tc>
      </w:tr>
      <w:tr w:rsidR="009038BB" w:rsidRPr="00B3614D" w14:paraId="53AB0F35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5E2BB" w14:textId="5B3F9751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Wal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7F462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 (0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6FBEA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0 (0.0%)</w:t>
            </w:r>
          </w:p>
        </w:tc>
      </w:tr>
      <w:tr w:rsidR="009038BB" w:rsidRPr="00B3614D" w14:paraId="18D34177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33DDE" w14:textId="75A144DC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West Midlan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950C8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878 (10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CC80C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52 (12.2%)</w:t>
            </w:r>
          </w:p>
        </w:tc>
      </w:tr>
      <w:tr w:rsidR="009038BB" w:rsidRPr="00B3614D" w14:paraId="2A61868D" w14:textId="77777777" w:rsidTr="001869B5">
        <w:trPr>
          <w:trHeight w:val="32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222E" w14:textId="5D9F7ADE" w:rsidR="009038BB" w:rsidRPr="00B3614D" w:rsidRDefault="00B3614D" w:rsidP="00F56807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</w:rPr>
              <w:t xml:space="preserve">  </w:t>
            </w:r>
            <w:r w:rsidR="009038BB" w:rsidRPr="00B3614D">
              <w:rPr>
                <w:i/>
                <w:iCs/>
                <w:color w:val="333333"/>
                <w:sz w:val="22"/>
                <w:szCs w:val="22"/>
              </w:rPr>
              <w:t>Yorkshire and the Humbe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488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892 (10.7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5834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89 (9.1%)</w:t>
            </w:r>
          </w:p>
        </w:tc>
      </w:tr>
      <w:tr w:rsidR="009038BB" w:rsidRPr="00B3614D" w14:paraId="52FE5B03" w14:textId="77777777" w:rsidTr="001869B5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A9E2" w14:textId="6F9AD8AD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Reported stroke by 10y</w:t>
            </w:r>
            <w:r w:rsidR="001869B5" w:rsidRPr="00B3614D">
              <w:rPr>
                <w:color w:val="333333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3B1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,160 (6.5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A750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19 (5.7%)</w:t>
            </w:r>
          </w:p>
        </w:tc>
      </w:tr>
      <w:tr w:rsidR="009038BB" w:rsidRPr="00B3614D" w14:paraId="30ABC3C8" w14:textId="77777777" w:rsidTr="001869B5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66FB7" w14:textId="2277620E" w:rsidR="009038BB" w:rsidRPr="00B3614D" w:rsidRDefault="009038BB" w:rsidP="00F56807">
            <w:pPr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Reported psychosis by 10y</w:t>
            </w:r>
            <w:r w:rsidR="001869B5" w:rsidRPr="00B3614D">
              <w:rPr>
                <w:color w:val="333333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868FE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130 (0.7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0A3E2" w14:textId="77777777" w:rsidR="009038BB" w:rsidRPr="00B3614D" w:rsidRDefault="009038BB" w:rsidP="00F56807">
            <w:pPr>
              <w:jc w:val="center"/>
              <w:rPr>
                <w:color w:val="333333"/>
                <w:sz w:val="22"/>
                <w:szCs w:val="22"/>
              </w:rPr>
            </w:pPr>
            <w:r w:rsidRPr="00B3614D">
              <w:rPr>
                <w:color w:val="333333"/>
                <w:sz w:val="22"/>
                <w:szCs w:val="22"/>
              </w:rPr>
              <w:t>20 (1.0%)</w:t>
            </w:r>
          </w:p>
        </w:tc>
      </w:tr>
    </w:tbl>
    <w:p w14:paraId="54787D01" w14:textId="77777777" w:rsidR="005977E0" w:rsidRPr="005977E0" w:rsidRDefault="005977E0" w:rsidP="009038BB">
      <w:pPr>
        <w:pStyle w:val="Heading1"/>
        <w:rPr>
          <w:sz w:val="16"/>
          <w:szCs w:val="16"/>
        </w:rPr>
      </w:pPr>
    </w:p>
    <w:p w14:paraId="133AF306" w14:textId="4F7ED524" w:rsidR="009038BB" w:rsidRPr="00BF1EF2" w:rsidRDefault="009038BB" w:rsidP="009038BB">
      <w:pPr>
        <w:pStyle w:val="Heading1"/>
      </w:pPr>
      <w:bookmarkStart w:id="0" w:name="_Toc133916921"/>
      <w:r w:rsidRPr="00BF1EF2">
        <w:t xml:space="preserve">Supplementary Table </w:t>
      </w:r>
      <w:r w:rsidR="005D7006">
        <w:t>1</w:t>
      </w:r>
      <w:r w:rsidRPr="00BF1EF2">
        <w:t xml:space="preserve">. </w:t>
      </w:r>
      <w:r>
        <w:rPr>
          <w:b w:val="0"/>
          <w:bCs w:val="0"/>
        </w:rPr>
        <w:t>Comparison of participants with and without missing baseline alcohol use data.</w:t>
      </w:r>
      <w:bookmarkEnd w:id="0"/>
    </w:p>
    <w:p w14:paraId="64B66F22" w14:textId="77777777" w:rsidR="001869B5" w:rsidRPr="00271D2D" w:rsidRDefault="001869B5" w:rsidP="001869B5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The level of missing data in baseline variables was low, with most either complete or with less than 5% missing values – the exception was level of alcohol use (10%). </w:t>
      </w:r>
      <w:r w:rsidRPr="00271D2D">
        <w:rPr>
          <w:sz w:val="20"/>
          <w:szCs w:val="20"/>
        </w:rPr>
        <w:t xml:space="preserve">This level of missingness did not differ </w:t>
      </w:r>
      <w:r>
        <w:rPr>
          <w:sz w:val="20"/>
          <w:szCs w:val="20"/>
        </w:rPr>
        <w:t>based on stroke/psychosis status</w:t>
      </w:r>
      <w:r w:rsidRPr="00271D2D">
        <w:rPr>
          <w:sz w:val="20"/>
          <w:szCs w:val="20"/>
        </w:rPr>
        <w:t>, but participants with alcohol data tended to be younger,</w:t>
      </w:r>
      <w:r>
        <w:rPr>
          <w:sz w:val="20"/>
          <w:szCs w:val="20"/>
        </w:rPr>
        <w:t xml:space="preserve"> male,</w:t>
      </w:r>
      <w:r w:rsidRPr="00271D2D">
        <w:rPr>
          <w:sz w:val="20"/>
          <w:szCs w:val="20"/>
        </w:rPr>
        <w:t xml:space="preserve"> of non-white ethnicity</w:t>
      </w:r>
      <w:r>
        <w:rPr>
          <w:sz w:val="20"/>
          <w:szCs w:val="20"/>
        </w:rPr>
        <w:t xml:space="preserve"> and </w:t>
      </w:r>
      <w:r w:rsidRPr="00271D2D">
        <w:rPr>
          <w:sz w:val="20"/>
          <w:szCs w:val="20"/>
        </w:rPr>
        <w:t>in the lowest quintile of net financial wealth. There were little differences according to region, smoking status, or physical activity categories.</w:t>
      </w:r>
    </w:p>
    <w:p w14:paraId="1F2C62A4" w14:textId="77777777" w:rsidR="000500C5" w:rsidRPr="00A0585F" w:rsidRDefault="000500C5" w:rsidP="008F1C6E">
      <w:pPr>
        <w:spacing w:line="480" w:lineRule="auto"/>
        <w:jc w:val="center"/>
        <w:rPr>
          <w:b/>
          <w:bCs/>
        </w:rPr>
      </w:pPr>
    </w:p>
    <w:tbl>
      <w:tblPr>
        <w:tblW w:w="9346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1559"/>
        <w:gridCol w:w="1347"/>
        <w:gridCol w:w="1382"/>
        <w:gridCol w:w="1382"/>
      </w:tblGrid>
      <w:tr w:rsidR="00CD0963" w:rsidRPr="00A0585F" w14:paraId="3DE32B7B" w14:textId="77777777" w:rsidTr="00B3614D">
        <w:trPr>
          <w:cantSplit/>
        </w:trPr>
        <w:tc>
          <w:tcPr>
            <w:tcW w:w="3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290AE" w14:textId="77777777" w:rsidR="00CD0963" w:rsidRPr="00A0585F" w:rsidRDefault="00CD0963" w:rsidP="00BA0FD6">
            <w:pPr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529CB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No Stroke or Psychosis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12EA1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Psychosis only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6C72E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and Psychosis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410BD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only</w:t>
            </w:r>
          </w:p>
        </w:tc>
      </w:tr>
      <w:tr w:rsidR="00CD0963" w:rsidRPr="00A0585F" w14:paraId="458E212A" w14:textId="77777777" w:rsidTr="00B3614D">
        <w:trPr>
          <w:cantSplit/>
        </w:trPr>
        <w:tc>
          <w:tcPr>
            <w:tcW w:w="36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7DB3C" w14:textId="77777777" w:rsidR="00CD0963" w:rsidRPr="00A0585F" w:rsidRDefault="00CD0963" w:rsidP="00BA0FD6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2668F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8,403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D56D03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6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4100B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4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82486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255</w:t>
            </w:r>
          </w:p>
        </w:tc>
      </w:tr>
      <w:tr w:rsidR="00CD0963" w:rsidRPr="00A0585F" w14:paraId="3CDC60B4" w14:textId="77777777" w:rsidTr="00B3614D">
        <w:trPr>
          <w:cantSplit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9B2517" w14:textId="77777777" w:rsidR="00CD0963" w:rsidRPr="00A0585F" w:rsidRDefault="00CD0963" w:rsidP="00BA0FD6">
            <w:pPr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Strok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EAE594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765348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65B604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048E86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</w:tr>
      <w:tr w:rsidR="00CD0963" w:rsidRPr="00A0585F" w14:paraId="3EF4F9A6" w14:textId="77777777" w:rsidTr="00B3614D">
        <w:trPr>
          <w:cantSplit/>
        </w:trPr>
        <w:tc>
          <w:tcPr>
            <w:tcW w:w="36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6B1CE" w14:textId="08880AA3" w:rsidR="00CD0963" w:rsidRPr="00A0585F" w:rsidRDefault="001869B5" w:rsidP="00BA0F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CD0963" w:rsidRPr="00A0585F">
              <w:rPr>
                <w:sz w:val="22"/>
                <w:szCs w:val="22"/>
              </w:rPr>
              <w:t>Age at first stroke, median (IQR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0128F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4F95A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7EBFD8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66 (58, 79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2AC9E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69 (59, 77)</w:t>
            </w:r>
          </w:p>
        </w:tc>
      </w:tr>
      <w:tr w:rsidR="00CD0963" w:rsidRPr="00A0585F" w14:paraId="24B2D56F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571A1D62" w14:textId="11C11B8C" w:rsidR="00CD0963" w:rsidRPr="00A0585F" w:rsidRDefault="00CD0963" w:rsidP="00BA0FD6">
            <w:pPr>
              <w:rPr>
                <w:iCs/>
                <w:sz w:val="22"/>
                <w:szCs w:val="22"/>
              </w:rPr>
            </w:pPr>
            <w:r w:rsidRPr="00A0585F">
              <w:rPr>
                <w:iCs/>
                <w:sz w:val="22"/>
                <w:szCs w:val="22"/>
              </w:rPr>
              <w:t xml:space="preserve">  </w:t>
            </w:r>
            <w:r w:rsidR="001869B5">
              <w:rPr>
                <w:iCs/>
                <w:sz w:val="22"/>
                <w:szCs w:val="22"/>
              </w:rPr>
              <w:t xml:space="preserve">  </w:t>
            </w:r>
            <w:r w:rsidRPr="00A0585F">
              <w:rPr>
                <w:iCs/>
                <w:sz w:val="22"/>
                <w:szCs w:val="22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E62EC4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C9CD9D6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85DCF4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E54C7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14</w:t>
            </w:r>
          </w:p>
        </w:tc>
      </w:tr>
      <w:tr w:rsidR="00CD0963" w:rsidRPr="00A0585F" w14:paraId="74B7DAB5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7BB2CE40" w14:textId="1C5B220E" w:rsidR="00CD0963" w:rsidRPr="00A0585F" w:rsidRDefault="001869B5" w:rsidP="00BA0F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CD0963" w:rsidRPr="00A0585F">
              <w:rPr>
                <w:sz w:val="22"/>
                <w:szCs w:val="22"/>
              </w:rPr>
              <w:t>Stroke recurrences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9F5FAB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25E4B0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EC2E4F1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.2 (3.0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5D5C374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.1 (1.5)</w:t>
            </w:r>
          </w:p>
        </w:tc>
      </w:tr>
      <w:tr w:rsidR="00CD0963" w:rsidRPr="00A0585F" w14:paraId="52EDC9E9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4C4E39FB" w14:textId="0DE4D7CB" w:rsidR="00CD0963" w:rsidRPr="00A0585F" w:rsidRDefault="001869B5" w:rsidP="00BA0F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CD0963" w:rsidRPr="00A0585F">
              <w:rPr>
                <w:sz w:val="22"/>
                <w:szCs w:val="22"/>
              </w:rPr>
              <w:t>Stroke recurrences (if &gt;0)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131F22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9E4A19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B8D668A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1 (3.2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AA3A49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.0 (1.5)</w:t>
            </w:r>
          </w:p>
        </w:tc>
      </w:tr>
      <w:tr w:rsidR="00CD0963" w:rsidRPr="00A0585F" w14:paraId="4F1409D6" w14:textId="77777777" w:rsidTr="00B3614D">
        <w:trPr>
          <w:cantSplit/>
        </w:trPr>
        <w:tc>
          <w:tcPr>
            <w:tcW w:w="3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CB10" w14:textId="2808C89E" w:rsidR="00CD0963" w:rsidRPr="00A0585F" w:rsidRDefault="00CD0963" w:rsidP="00BA0FD6">
            <w:pPr>
              <w:rPr>
                <w:iCs/>
                <w:sz w:val="22"/>
                <w:szCs w:val="22"/>
              </w:rPr>
            </w:pPr>
            <w:r w:rsidRPr="00A0585F">
              <w:rPr>
                <w:iCs/>
                <w:sz w:val="22"/>
                <w:szCs w:val="22"/>
              </w:rPr>
              <w:t xml:space="preserve">  </w:t>
            </w:r>
            <w:r w:rsidR="001869B5">
              <w:rPr>
                <w:iCs/>
                <w:sz w:val="22"/>
                <w:szCs w:val="22"/>
              </w:rPr>
              <w:t xml:space="preserve">  </w:t>
            </w:r>
            <w:r w:rsidRPr="00A0585F">
              <w:rPr>
                <w:iCs/>
                <w:sz w:val="22"/>
                <w:szCs w:val="22"/>
              </w:rPr>
              <w:t>Unknow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C901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FAF1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9F48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7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5BAF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43</w:t>
            </w:r>
          </w:p>
        </w:tc>
      </w:tr>
      <w:tr w:rsidR="00CD0963" w:rsidRPr="00A0585F" w14:paraId="673C51EF" w14:textId="77777777" w:rsidTr="00B3614D">
        <w:trPr>
          <w:cantSplit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CA3899" w14:textId="77777777" w:rsidR="00CD0963" w:rsidRPr="00A0585F" w:rsidRDefault="00CD0963" w:rsidP="00BA0FD6">
            <w:pPr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Ever-reported psychiatric diagnos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EA27F7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0BF52A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C91C35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4BEFD3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</w:tr>
      <w:tr w:rsidR="00CD0963" w:rsidRPr="00A0585F" w14:paraId="377B54D6" w14:textId="77777777" w:rsidTr="00B3614D">
        <w:trPr>
          <w:cantSplit/>
        </w:trPr>
        <w:tc>
          <w:tcPr>
            <w:tcW w:w="36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02754" w14:textId="03C461ED" w:rsidR="00CD0963" w:rsidRPr="00A0585F" w:rsidRDefault="001869B5" w:rsidP="00BA0F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CD0963" w:rsidRPr="00A0585F">
              <w:rPr>
                <w:sz w:val="22"/>
                <w:szCs w:val="22"/>
              </w:rPr>
              <w:t>Depressio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16B67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733 (9.4%)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21680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11 (88.1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5FC4C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0 (83.3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CDA9B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45 (11.6%)</w:t>
            </w:r>
          </w:p>
        </w:tc>
      </w:tr>
      <w:tr w:rsidR="00CD0963" w:rsidRPr="00A0585F" w14:paraId="357CE03C" w14:textId="77777777" w:rsidTr="00B3614D">
        <w:trPr>
          <w:cantSplit/>
        </w:trPr>
        <w:tc>
          <w:tcPr>
            <w:tcW w:w="36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25822" w14:textId="72A10874" w:rsidR="00CD0963" w:rsidRPr="00A0585F" w:rsidRDefault="001869B5" w:rsidP="00BA0FD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CD0963" w:rsidRPr="00A0585F">
              <w:rPr>
                <w:sz w:val="22"/>
                <w:szCs w:val="22"/>
              </w:rPr>
              <w:t>Anxiety, n (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AABC147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496 (8.1%)</w:t>
            </w: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A22B21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04 (82.5%)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016C20C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8 (75.0%)</w:t>
            </w:r>
          </w:p>
        </w:tc>
        <w:tc>
          <w:tcPr>
            <w:tcW w:w="13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41F07DA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9 (10.3%)</w:t>
            </w:r>
          </w:p>
        </w:tc>
      </w:tr>
    </w:tbl>
    <w:p w14:paraId="12B31B1C" w14:textId="77777777" w:rsidR="00CD0963" w:rsidRPr="00A0585F" w:rsidRDefault="00CD0963" w:rsidP="00CD0963">
      <w:pPr>
        <w:spacing w:line="360" w:lineRule="auto"/>
        <w:jc w:val="center"/>
        <w:rPr>
          <w:b/>
          <w:bCs/>
        </w:rPr>
      </w:pPr>
    </w:p>
    <w:p w14:paraId="7C23C31B" w14:textId="42B629FD" w:rsidR="00CD0963" w:rsidRPr="00BF1EF2" w:rsidRDefault="00CD0963" w:rsidP="00BF1EF2">
      <w:pPr>
        <w:pStyle w:val="Heading1"/>
      </w:pPr>
      <w:bookmarkStart w:id="1" w:name="_Toc133916922"/>
      <w:r w:rsidRPr="00BF1EF2">
        <w:t xml:space="preserve">Supplementary Table </w:t>
      </w:r>
      <w:r w:rsidR="005D7006">
        <w:t>2</w:t>
      </w:r>
      <w:r w:rsidRPr="00BF1EF2">
        <w:t xml:space="preserve">. </w:t>
      </w:r>
      <w:r w:rsidRPr="00BF1EF2">
        <w:rPr>
          <w:b w:val="0"/>
          <w:bCs w:val="0"/>
        </w:rPr>
        <w:t>Stroke status and ever-reported psychiatric diagnoses for sample.</w:t>
      </w:r>
      <w:bookmarkEnd w:id="1"/>
    </w:p>
    <w:p w14:paraId="6AA35741" w14:textId="77777777" w:rsidR="00CD0963" w:rsidRPr="00A0585F" w:rsidRDefault="00CD0963" w:rsidP="008F1C6E">
      <w:pPr>
        <w:spacing w:line="480" w:lineRule="auto"/>
        <w:jc w:val="center"/>
        <w:rPr>
          <w:b/>
          <w:bCs/>
        </w:rPr>
      </w:pPr>
    </w:p>
    <w:p w14:paraId="0D16B8E8" w14:textId="6AF5962A" w:rsidR="00CD0963" w:rsidRPr="00A0585F" w:rsidRDefault="00CD0963">
      <w:pPr>
        <w:rPr>
          <w:b/>
          <w:bCs/>
        </w:rPr>
      </w:pPr>
      <w:r w:rsidRPr="00A0585F">
        <w:rPr>
          <w:b/>
          <w:bCs/>
        </w:rPr>
        <w:br w:type="page"/>
      </w:r>
    </w:p>
    <w:p w14:paraId="6A8EB933" w14:textId="77777777" w:rsidR="009C664A" w:rsidRPr="00A0585F" w:rsidRDefault="009C664A" w:rsidP="008F1C6E">
      <w:pPr>
        <w:spacing w:line="480" w:lineRule="auto"/>
        <w:rPr>
          <w:b/>
          <w:bCs/>
        </w:rPr>
      </w:pPr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562"/>
        <w:gridCol w:w="1566"/>
        <w:gridCol w:w="1560"/>
        <w:gridCol w:w="1563"/>
      </w:tblGrid>
      <w:tr w:rsidR="009C58D5" w:rsidRPr="00A0585F" w14:paraId="6F7E0573" w14:textId="77777777" w:rsidTr="00B3614D">
        <w:trPr>
          <w:trHeight w:val="315"/>
        </w:trPr>
        <w:tc>
          <w:tcPr>
            <w:tcW w:w="310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6EE9" w14:textId="21E2F5E9" w:rsidR="00E7059C" w:rsidRPr="00A0585F" w:rsidRDefault="00E7059C" w:rsidP="002212EF">
            <w:pPr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C7C0" w14:textId="05D14BE5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No Stroke or Psychosis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C1D3" w14:textId="6382552F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Psychosis onl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AE2" w14:textId="03DF979E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and Psychosis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340F" w14:textId="56AD3558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only</w:t>
            </w:r>
          </w:p>
        </w:tc>
      </w:tr>
      <w:tr w:rsidR="009C58D5" w:rsidRPr="00A0585F" w14:paraId="1B078D5D" w14:textId="77777777" w:rsidTr="00B3614D">
        <w:trPr>
          <w:trHeight w:val="315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8151FB" w14:textId="55CCDB39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N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32F5B6" w14:textId="34C1FA53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8,403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08ED54" w14:textId="2179AD5E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85A1C8" w14:textId="0353680B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4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4F93" w14:textId="1DE03E31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255</w:t>
            </w:r>
          </w:p>
        </w:tc>
      </w:tr>
      <w:tr w:rsidR="009C58D5" w:rsidRPr="00A0585F" w14:paraId="19057506" w14:textId="77777777" w:rsidTr="00B3614D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EC006" w14:textId="3A1FBD6B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Number of waves participated</w:t>
            </w:r>
            <w:r w:rsidRPr="00A0585F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97A19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.0 (2.0, 7.0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DFBB5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.0 (3.0, 7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E146F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6.0 (3.0, 8.0)</w:t>
            </w:r>
          </w:p>
        </w:tc>
        <w:tc>
          <w:tcPr>
            <w:tcW w:w="1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E3AD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.0 (2.0, 6.0)</w:t>
            </w:r>
          </w:p>
        </w:tc>
      </w:tr>
      <w:tr w:rsidR="009C58D5" w:rsidRPr="00A0585F" w14:paraId="0D8B38AB" w14:textId="77777777" w:rsidTr="00B3614D">
        <w:trPr>
          <w:trHeight w:val="315"/>
        </w:trPr>
        <w:tc>
          <w:tcPr>
            <w:tcW w:w="31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5855FF9" w14:textId="77777777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Participated in all waves, n (%)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F964B" w14:textId="3C79824C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,060 (1</w:t>
            </w:r>
            <w:r w:rsidR="00FE4DD1">
              <w:rPr>
                <w:sz w:val="22"/>
                <w:szCs w:val="22"/>
              </w:rPr>
              <w:t>6.6</w:t>
            </w:r>
            <w:r w:rsidRPr="00A0585F">
              <w:rPr>
                <w:sz w:val="22"/>
                <w:szCs w:val="22"/>
              </w:rPr>
              <w:t>%)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595FC" w14:textId="1C8884F0" w:rsidR="00E7059C" w:rsidRPr="00A0585F" w:rsidRDefault="00E7059C" w:rsidP="00FE4DD1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0 (1</w:t>
            </w:r>
            <w:r w:rsidR="00FE4DD1">
              <w:rPr>
                <w:sz w:val="22"/>
                <w:szCs w:val="22"/>
              </w:rPr>
              <w:t>5.9</w:t>
            </w:r>
            <w:r w:rsidRPr="00A0585F">
              <w:rPr>
                <w:sz w:val="22"/>
                <w:szCs w:val="22"/>
              </w:rPr>
              <w:t>%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87BD1E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 (8.3%)</w:t>
            </w:r>
          </w:p>
        </w:tc>
        <w:tc>
          <w:tcPr>
            <w:tcW w:w="156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FD6" w14:textId="78D5001B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43 (11</w:t>
            </w:r>
            <w:r w:rsidR="00FE4DD1">
              <w:rPr>
                <w:sz w:val="22"/>
                <w:szCs w:val="22"/>
              </w:rPr>
              <w:t>.4</w:t>
            </w:r>
            <w:r w:rsidRPr="00A0585F">
              <w:rPr>
                <w:sz w:val="22"/>
                <w:szCs w:val="22"/>
              </w:rPr>
              <w:t>%)</w:t>
            </w:r>
          </w:p>
        </w:tc>
      </w:tr>
      <w:tr w:rsidR="009C58D5" w:rsidRPr="00A0585F" w14:paraId="6B39D6B4" w14:textId="77777777" w:rsidTr="00B3614D">
        <w:trPr>
          <w:trHeight w:val="315"/>
        </w:trPr>
        <w:tc>
          <w:tcPr>
            <w:tcW w:w="31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8F817" w14:textId="77777777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Died before Wave 6, n (%)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24541" w14:textId="24E48A16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,293 (12</w:t>
            </w:r>
            <w:r w:rsidR="00FE4DD1">
              <w:rPr>
                <w:sz w:val="22"/>
                <w:szCs w:val="22"/>
              </w:rPr>
              <w:t>.5</w:t>
            </w:r>
            <w:r w:rsidRPr="00A0585F">
              <w:rPr>
                <w:sz w:val="22"/>
                <w:szCs w:val="22"/>
              </w:rPr>
              <w:t>%)</w:t>
            </w:r>
          </w:p>
        </w:tc>
        <w:tc>
          <w:tcPr>
            <w:tcW w:w="15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77940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 (9.5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34D4A" w14:textId="3C60B12C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 (2</w:t>
            </w:r>
            <w:r w:rsidR="00FE4DD1">
              <w:rPr>
                <w:sz w:val="22"/>
                <w:szCs w:val="22"/>
              </w:rPr>
              <w:t>0.8</w:t>
            </w:r>
            <w:r w:rsidRPr="00A0585F">
              <w:rPr>
                <w:sz w:val="22"/>
                <w:szCs w:val="22"/>
              </w:rPr>
              <w:t>%)</w:t>
            </w:r>
          </w:p>
        </w:tc>
        <w:tc>
          <w:tcPr>
            <w:tcW w:w="1563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8DCD6" w14:textId="6479B17C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09 (3</w:t>
            </w:r>
            <w:r w:rsidR="00FE4DD1">
              <w:rPr>
                <w:sz w:val="22"/>
                <w:szCs w:val="22"/>
              </w:rPr>
              <w:t>2.6</w:t>
            </w:r>
            <w:r w:rsidRPr="00A0585F">
              <w:rPr>
                <w:sz w:val="22"/>
                <w:szCs w:val="22"/>
              </w:rPr>
              <w:t>%)</w:t>
            </w:r>
          </w:p>
        </w:tc>
      </w:tr>
    </w:tbl>
    <w:p w14:paraId="748B0550" w14:textId="295FC8F5" w:rsidR="002212EF" w:rsidRPr="005977E0" w:rsidRDefault="00E7059C" w:rsidP="005977E0">
      <w:pPr>
        <w:spacing w:line="360" w:lineRule="auto"/>
        <w:rPr>
          <w:b/>
          <w:sz w:val="20"/>
          <w:szCs w:val="20"/>
        </w:rPr>
      </w:pPr>
      <w:r w:rsidRPr="00A0585F">
        <w:rPr>
          <w:i/>
          <w:sz w:val="20"/>
          <w:szCs w:val="20"/>
          <w:vertAlign w:val="superscript"/>
        </w:rPr>
        <w:t>1</w:t>
      </w:r>
      <w:r w:rsidRPr="00A0585F">
        <w:rPr>
          <w:sz w:val="20"/>
          <w:szCs w:val="20"/>
        </w:rPr>
        <w:t> Median (IQR)</w:t>
      </w:r>
    </w:p>
    <w:p w14:paraId="77D86B23" w14:textId="2B9ACD59" w:rsidR="009029FA" w:rsidRPr="00A0585F" w:rsidRDefault="009029FA" w:rsidP="00BF1EF2">
      <w:pPr>
        <w:pStyle w:val="Heading1"/>
      </w:pPr>
      <w:bookmarkStart w:id="2" w:name="_Toc133916923"/>
      <w:r w:rsidRPr="00A0585F">
        <w:t xml:space="preserve">Supplementary Table </w:t>
      </w:r>
      <w:r w:rsidR="005D7006">
        <w:t>3</w:t>
      </w:r>
      <w:r w:rsidRPr="00A0585F">
        <w:t xml:space="preserve">. </w:t>
      </w:r>
      <w:r w:rsidRPr="00BF1EF2">
        <w:rPr>
          <w:b w:val="0"/>
          <w:bCs w:val="0"/>
        </w:rPr>
        <w:t>Study participation across stroke and psychosis groups.</w:t>
      </w:r>
      <w:bookmarkEnd w:id="2"/>
    </w:p>
    <w:p w14:paraId="2BF78050" w14:textId="77777777" w:rsidR="00D1515B" w:rsidRPr="00A0585F" w:rsidRDefault="00D1515B" w:rsidP="008F1C6E">
      <w:pPr>
        <w:spacing w:line="480" w:lineRule="auto"/>
        <w:rPr>
          <w:b/>
          <w:bCs/>
        </w:rPr>
      </w:pPr>
      <w:r w:rsidRPr="00A0585F">
        <w:rPr>
          <w:b/>
          <w:bCs/>
        </w:rPr>
        <w:br w:type="page"/>
      </w:r>
    </w:p>
    <w:p w14:paraId="4924B2F5" w14:textId="77777777" w:rsidR="00AE290D" w:rsidRPr="00A0585F" w:rsidRDefault="00AE290D" w:rsidP="008F1C6E">
      <w:pPr>
        <w:spacing w:line="360" w:lineRule="auto"/>
      </w:pPr>
    </w:p>
    <w:tbl>
      <w:tblPr>
        <w:tblW w:w="90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970"/>
        <w:gridCol w:w="1970"/>
        <w:gridCol w:w="1971"/>
      </w:tblGrid>
      <w:tr w:rsidR="009C58D5" w:rsidRPr="00A0585F" w14:paraId="2E84CFDE" w14:textId="77777777" w:rsidTr="002212EF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24662" w14:textId="0D45C41F" w:rsidR="00AE290D" w:rsidRPr="00A0585F" w:rsidRDefault="00AE290D" w:rsidP="00D42255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82EE3A" w14:textId="77777777" w:rsidR="00AE290D" w:rsidRPr="00A0585F" w:rsidRDefault="00AE290D" w:rsidP="00D42255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Unadjusted</w:t>
            </w: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9EBA1" w14:textId="274900A9" w:rsidR="00AE290D" w:rsidRPr="00A0585F" w:rsidRDefault="00AE290D" w:rsidP="002212EF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1</w:t>
            </w:r>
          </w:p>
        </w:tc>
        <w:tc>
          <w:tcPr>
            <w:tcW w:w="197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610B" w14:textId="3B51F440" w:rsidR="00AE290D" w:rsidRPr="00A0585F" w:rsidRDefault="00AE290D" w:rsidP="002212EF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2</w:t>
            </w:r>
          </w:p>
        </w:tc>
      </w:tr>
      <w:tr w:rsidR="002212EF" w:rsidRPr="00A0585F" w14:paraId="02960B1F" w14:textId="77777777" w:rsidTr="002212EF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4679D4" w14:textId="77777777" w:rsidR="002212EF" w:rsidRPr="00A0585F" w:rsidRDefault="002212EF" w:rsidP="008F1C6E">
            <w:pPr>
              <w:spacing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BC8F83" w14:textId="505510A6" w:rsidR="002212EF" w:rsidRPr="00A0585F" w:rsidRDefault="002212EF" w:rsidP="00D42255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R (95% CI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DA51BB" w14:textId="56CD036C" w:rsidR="002212EF" w:rsidRPr="00A0585F" w:rsidRDefault="002212EF" w:rsidP="00D42255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R (95% CI)</w:t>
            </w:r>
          </w:p>
        </w:tc>
        <w:tc>
          <w:tcPr>
            <w:tcW w:w="197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7E552A" w14:textId="1DC6BEB5" w:rsidR="002212EF" w:rsidRPr="00A0585F" w:rsidRDefault="002212EF" w:rsidP="00D42255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R (95% CI)</w:t>
            </w:r>
          </w:p>
        </w:tc>
      </w:tr>
      <w:tr w:rsidR="009C58D5" w:rsidRPr="00A0585F" w14:paraId="5B866045" w14:textId="77777777" w:rsidTr="002212EF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22509447" w14:textId="44C4E4AB" w:rsidR="00B134BF" w:rsidRPr="00A0585F" w:rsidRDefault="00B134BF" w:rsidP="002212EF">
            <w:pPr>
              <w:spacing w:line="360" w:lineRule="auto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dds of stroke in psychosis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553C2A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F1DEF7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037D0E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C58D5" w:rsidRPr="00A0585F" w14:paraId="7DC81F97" w14:textId="77777777" w:rsidTr="002212EF">
        <w:trPr>
          <w:trHeight w:val="320"/>
        </w:trPr>
        <w:tc>
          <w:tcPr>
            <w:tcW w:w="310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94E88" w14:textId="09696222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4 years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26A481" w14:textId="48818F49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99 (2.39, 6.34) 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81AE53" w14:textId="138A3E6E" w:rsidR="00B134BF" w:rsidRPr="00A0585F" w:rsidRDefault="00FE69C0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E69C0">
              <w:rPr>
                <w:sz w:val="22"/>
                <w:szCs w:val="22"/>
              </w:rPr>
              <w:t>5.46 (3.18, 8.93)</w:t>
            </w:r>
          </w:p>
        </w:tc>
        <w:tc>
          <w:tcPr>
            <w:tcW w:w="19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683E" w14:textId="3989CCBD" w:rsidR="00B134BF" w:rsidRPr="00A0585F" w:rsidRDefault="00FE69C0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E69C0">
              <w:rPr>
                <w:sz w:val="22"/>
                <w:szCs w:val="22"/>
              </w:rPr>
              <w:t>4.14 (2.20, 7.26)</w:t>
            </w:r>
          </w:p>
        </w:tc>
      </w:tr>
      <w:tr w:rsidR="009C58D5" w:rsidRPr="00A0585F" w14:paraId="20B5DE02" w14:textId="77777777" w:rsidTr="002212EF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456A3" w14:textId="03CEAB68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10 years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C79E4" w14:textId="42924A30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2.79 (1.76, 4.25) 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CEF08" w14:textId="76805323" w:rsidR="00B134BF" w:rsidRPr="00A0585F" w:rsidRDefault="00FE69C0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FE69C0">
              <w:rPr>
                <w:sz w:val="22"/>
                <w:szCs w:val="22"/>
              </w:rPr>
              <w:t>3.44 (2.12, 5.37)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AB928" w14:textId="340255CF" w:rsidR="00B134BF" w:rsidRPr="00A0585F" w:rsidRDefault="00485B6A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485B6A">
              <w:rPr>
                <w:sz w:val="22"/>
                <w:szCs w:val="22"/>
              </w:rPr>
              <w:t>2.74 (1.57, 4.53)</w:t>
            </w:r>
          </w:p>
        </w:tc>
      </w:tr>
      <w:tr w:rsidR="009C58D5" w:rsidRPr="00A0585F" w14:paraId="05679FD7" w14:textId="77777777" w:rsidTr="002212EF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9F83739" w14:textId="41D2F2EA" w:rsidR="00B134BF" w:rsidRPr="00A0585F" w:rsidRDefault="00B134BF" w:rsidP="008F1C6E">
            <w:pPr>
              <w:spacing w:line="360" w:lineRule="auto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dds of psychosis in stroke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B59C7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FF97D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31438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C58D5" w:rsidRPr="00A0585F" w14:paraId="71A28072" w14:textId="77777777" w:rsidTr="002212EF">
        <w:trPr>
          <w:trHeight w:val="320"/>
        </w:trPr>
        <w:tc>
          <w:tcPr>
            <w:tcW w:w="31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C0060" w14:textId="74696AB4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4 years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BA74781" w14:textId="15C5DBF5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99 (2.39, 6.34) 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B6EF787" w14:textId="58A2B5D9" w:rsidR="00B134BF" w:rsidRPr="00A0585F" w:rsidRDefault="00485B6A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85B6A">
              <w:rPr>
                <w:sz w:val="22"/>
                <w:szCs w:val="22"/>
              </w:rPr>
              <w:t>5.00 (2.90, 8.24)</w:t>
            </w:r>
          </w:p>
        </w:tc>
        <w:tc>
          <w:tcPr>
            <w:tcW w:w="197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1AE3D1" w14:textId="752722E4" w:rsidR="00B134BF" w:rsidRPr="00A0585F" w:rsidRDefault="00485B6A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85B6A">
              <w:rPr>
                <w:sz w:val="22"/>
                <w:szCs w:val="22"/>
              </w:rPr>
              <w:t>3.62 (1.91, 6.43)</w:t>
            </w:r>
          </w:p>
        </w:tc>
      </w:tr>
      <w:tr w:rsidR="009C58D5" w:rsidRPr="00A0585F" w14:paraId="40873AA0" w14:textId="77777777" w:rsidTr="002212EF">
        <w:trPr>
          <w:trHeight w:val="320"/>
        </w:trPr>
        <w:tc>
          <w:tcPr>
            <w:tcW w:w="31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047C34" w14:textId="2150777C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10 years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1D93E3" w14:textId="5B15B665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2.79 (1.76, 4.25) 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BF3064" w14:textId="79727598" w:rsidR="00B134BF" w:rsidRPr="00A0585F" w:rsidRDefault="00485B6A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85B6A">
              <w:rPr>
                <w:sz w:val="22"/>
                <w:szCs w:val="22"/>
              </w:rPr>
              <w:t>3.26 (2.00, 5.11)</w:t>
            </w:r>
          </w:p>
        </w:tc>
        <w:tc>
          <w:tcPr>
            <w:tcW w:w="1971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B03B1D" w14:textId="3716304C" w:rsidR="00B134BF" w:rsidRPr="00A0585F" w:rsidRDefault="0037467B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7467B">
              <w:rPr>
                <w:sz w:val="22"/>
                <w:szCs w:val="22"/>
              </w:rPr>
              <w:t>2.53 (1.45, 4.19)</w:t>
            </w:r>
          </w:p>
        </w:tc>
      </w:tr>
    </w:tbl>
    <w:p w14:paraId="64D74A05" w14:textId="481FF71A" w:rsidR="00003541" w:rsidRPr="00A0585F" w:rsidRDefault="00003541" w:rsidP="002212EF">
      <w:pPr>
        <w:spacing w:line="360" w:lineRule="auto"/>
        <w:jc w:val="center"/>
        <w:rPr>
          <w:sz w:val="20"/>
          <w:szCs w:val="20"/>
        </w:rPr>
      </w:pPr>
      <w:r w:rsidRPr="00A0585F">
        <w:rPr>
          <w:i/>
          <w:sz w:val="20"/>
          <w:szCs w:val="20"/>
          <w:vertAlign w:val="superscript"/>
        </w:rPr>
        <w:t>1</w:t>
      </w:r>
      <w:r w:rsidRPr="00A0585F">
        <w:rPr>
          <w:sz w:val="20"/>
          <w:szCs w:val="20"/>
        </w:rPr>
        <w:t> OR = Odds Ratio.</w:t>
      </w:r>
      <w:r w:rsidR="00D42255" w:rsidRPr="00A0585F">
        <w:rPr>
          <w:sz w:val="20"/>
          <w:szCs w:val="20"/>
        </w:rPr>
        <w:t xml:space="preserve"> </w:t>
      </w:r>
      <w:r w:rsidR="00A74262" w:rsidRPr="00A0585F">
        <w:rPr>
          <w:sz w:val="20"/>
          <w:szCs w:val="20"/>
        </w:rPr>
        <w:t xml:space="preserve"> All models were significant at the p&lt;0.001 level.</w:t>
      </w:r>
      <w:r w:rsidR="002212EF" w:rsidRPr="00A0585F">
        <w:rPr>
          <w:sz w:val="20"/>
          <w:szCs w:val="20"/>
        </w:rPr>
        <w:t xml:space="preserve"> </w:t>
      </w:r>
      <w:r w:rsidR="00D42255" w:rsidRPr="00A0585F">
        <w:rPr>
          <w:sz w:val="20"/>
          <w:szCs w:val="20"/>
        </w:rPr>
        <w:t>Model 1: adjusted for age, sex, ethnicity, quintile of net financial wealth + participant (frailty). Model 2: adjusted for age, sex, ethnicity, quintile of net financial wealth, smoking status, level of alcohol use in the past 12 months, level of vigorous physical activity + participant (frailty).</w:t>
      </w:r>
    </w:p>
    <w:p w14:paraId="6F279637" w14:textId="77777777" w:rsidR="002212EF" w:rsidRPr="00A0585F" w:rsidRDefault="002212EF" w:rsidP="008F1C6E">
      <w:pPr>
        <w:spacing w:line="360" w:lineRule="auto"/>
        <w:rPr>
          <w:b/>
          <w:bCs/>
        </w:rPr>
      </w:pPr>
    </w:p>
    <w:p w14:paraId="6FC88A3F" w14:textId="6947929F" w:rsidR="00B50072" w:rsidRPr="00A0585F" w:rsidRDefault="00B134BF" w:rsidP="00BF1EF2">
      <w:pPr>
        <w:pStyle w:val="Heading1"/>
      </w:pPr>
      <w:bookmarkStart w:id="3" w:name="_Toc133916924"/>
      <w:r w:rsidRPr="00A0585F">
        <w:t xml:space="preserve">Supplementary Table </w:t>
      </w:r>
      <w:r w:rsidR="005D7006">
        <w:t>4</w:t>
      </w:r>
      <w:r w:rsidRPr="00A0585F">
        <w:t xml:space="preserve">. </w:t>
      </w:r>
      <w:r w:rsidRPr="00BF1EF2">
        <w:rPr>
          <w:b w:val="0"/>
          <w:bCs w:val="0"/>
        </w:rPr>
        <w:t>Odds ratios estimates for stroke risk after psychosis and psychosis risk after stroke (</w:t>
      </w:r>
      <w:proofErr w:type="gramStart"/>
      <w:r w:rsidRPr="00BF1EF2">
        <w:rPr>
          <w:b w:val="0"/>
          <w:bCs w:val="0"/>
        </w:rPr>
        <w:t>complete</w:t>
      </w:r>
      <w:r w:rsidR="000E55E1" w:rsidRPr="00BF1EF2">
        <w:rPr>
          <w:b w:val="0"/>
          <w:bCs w:val="0"/>
        </w:rPr>
        <w:t>-</w:t>
      </w:r>
      <w:r w:rsidRPr="00BF1EF2">
        <w:rPr>
          <w:b w:val="0"/>
          <w:bCs w:val="0"/>
        </w:rPr>
        <w:t>case</w:t>
      </w:r>
      <w:proofErr w:type="gramEnd"/>
      <w:r w:rsidRPr="00BF1EF2">
        <w:rPr>
          <w:b w:val="0"/>
          <w:bCs w:val="0"/>
        </w:rPr>
        <w:t>).</w:t>
      </w:r>
      <w:bookmarkEnd w:id="3"/>
    </w:p>
    <w:p w14:paraId="381878A3" w14:textId="1A1697C1" w:rsidR="00AE290D" w:rsidRPr="00A0585F" w:rsidRDefault="00AE290D" w:rsidP="008F1C6E">
      <w:pPr>
        <w:spacing w:line="480" w:lineRule="auto"/>
      </w:pPr>
    </w:p>
    <w:p w14:paraId="33663C72" w14:textId="77777777" w:rsidR="00BB49D5" w:rsidRPr="00A0585F" w:rsidRDefault="00BB49D5" w:rsidP="008F1C6E">
      <w:pPr>
        <w:spacing w:line="480" w:lineRule="auto"/>
      </w:pPr>
    </w:p>
    <w:p w14:paraId="74299EDA" w14:textId="77777777" w:rsidR="00BB49D5" w:rsidRPr="00A0585F" w:rsidRDefault="00BB49D5" w:rsidP="008F1C6E">
      <w:pPr>
        <w:spacing w:line="480" w:lineRule="auto"/>
      </w:pPr>
    </w:p>
    <w:p w14:paraId="37510809" w14:textId="77777777" w:rsidR="008F1C6E" w:rsidRPr="00A0585F" w:rsidRDefault="008F1C6E">
      <w:r w:rsidRPr="00A0585F">
        <w:br w:type="page"/>
      </w:r>
    </w:p>
    <w:p w14:paraId="1217CB6D" w14:textId="77777777" w:rsidR="00BB49D5" w:rsidRPr="00A0585F" w:rsidRDefault="00BB49D5" w:rsidP="008F1C6E">
      <w:pPr>
        <w:spacing w:line="480" w:lineRule="auto"/>
      </w:pPr>
    </w:p>
    <w:tbl>
      <w:tblPr>
        <w:tblW w:w="90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970"/>
        <w:gridCol w:w="1970"/>
        <w:gridCol w:w="1971"/>
      </w:tblGrid>
      <w:tr w:rsidR="009C58D5" w:rsidRPr="00A0585F" w14:paraId="7A7A9106" w14:textId="77777777" w:rsidTr="009E23A2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3CEF8" w14:textId="6B510EE9" w:rsidR="00BB49D5" w:rsidRPr="00A0585F" w:rsidRDefault="00BB49D5" w:rsidP="009E23A2">
            <w:pPr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87C6AC" w14:textId="77777777" w:rsidR="00BB49D5" w:rsidRPr="00A0585F" w:rsidRDefault="00BB49D5" w:rsidP="009E23A2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Unadjusted</w:t>
            </w: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DDB8BC" w14:textId="228A6336" w:rsidR="00BB49D5" w:rsidRPr="00A0585F" w:rsidRDefault="00BB49D5" w:rsidP="009E23A2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1</w:t>
            </w:r>
          </w:p>
        </w:tc>
        <w:tc>
          <w:tcPr>
            <w:tcW w:w="197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CEB3" w14:textId="67B64B62" w:rsidR="00BB49D5" w:rsidRPr="00A0585F" w:rsidRDefault="00BB49D5" w:rsidP="009E23A2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2</w:t>
            </w:r>
          </w:p>
        </w:tc>
      </w:tr>
      <w:tr w:rsidR="009E23A2" w:rsidRPr="00A0585F" w14:paraId="75FE7713" w14:textId="77777777" w:rsidTr="009E23A2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C9475E" w14:textId="77777777" w:rsidR="009E23A2" w:rsidRPr="00A0585F" w:rsidRDefault="009E23A2" w:rsidP="009E23A2">
            <w:pPr>
              <w:rPr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4C3B3CB" w14:textId="3156B896" w:rsidR="009E23A2" w:rsidRPr="00A0585F" w:rsidRDefault="009E23A2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HR (95% CI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2D559FF" w14:textId="73BC8729" w:rsidR="009E23A2" w:rsidRPr="00A0585F" w:rsidRDefault="009E23A2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HR (95% CI)</w:t>
            </w:r>
          </w:p>
        </w:tc>
        <w:tc>
          <w:tcPr>
            <w:tcW w:w="197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EA7105" w14:textId="707DA209" w:rsidR="009E23A2" w:rsidRPr="00A0585F" w:rsidRDefault="009E23A2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HR (95% CI)</w:t>
            </w:r>
          </w:p>
        </w:tc>
      </w:tr>
      <w:tr w:rsidR="009C58D5" w:rsidRPr="00A0585F" w14:paraId="288D0104" w14:textId="77777777" w:rsidTr="009E23A2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666E47C" w14:textId="2E3DCCFD" w:rsidR="00BB49D5" w:rsidRPr="00A0585F" w:rsidRDefault="00BB49D5" w:rsidP="009E23A2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Stroke risk after psychosis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858FD" w14:textId="3E3DB96B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.87 (1.91, 4.29)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AD587" w14:textId="55C70162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</w:t>
            </w:r>
            <w:r w:rsidR="006E2D6E">
              <w:rPr>
                <w:sz w:val="22"/>
                <w:szCs w:val="22"/>
              </w:rPr>
              <w:t>82</w:t>
            </w:r>
            <w:r w:rsidRPr="00A0585F">
              <w:rPr>
                <w:sz w:val="22"/>
                <w:szCs w:val="22"/>
              </w:rPr>
              <w:t xml:space="preserve"> (2.</w:t>
            </w:r>
            <w:r w:rsidR="006E2D6E">
              <w:rPr>
                <w:sz w:val="22"/>
                <w:szCs w:val="22"/>
              </w:rPr>
              <w:t>43</w:t>
            </w:r>
            <w:r w:rsidRPr="00A0585F">
              <w:rPr>
                <w:sz w:val="22"/>
                <w:szCs w:val="22"/>
              </w:rPr>
              <w:t xml:space="preserve">, </w:t>
            </w:r>
            <w:r w:rsidR="006E2D6E">
              <w:rPr>
                <w:sz w:val="22"/>
                <w:szCs w:val="22"/>
              </w:rPr>
              <w:t>6</w:t>
            </w:r>
            <w:r w:rsidRPr="00A0585F">
              <w:rPr>
                <w:sz w:val="22"/>
                <w:szCs w:val="22"/>
              </w:rPr>
              <w:t>.</w:t>
            </w:r>
            <w:r w:rsidR="006E2D6E">
              <w:rPr>
                <w:sz w:val="22"/>
                <w:szCs w:val="22"/>
              </w:rPr>
              <w:t>02</w:t>
            </w:r>
            <w:r w:rsidRPr="00A0585F">
              <w:rPr>
                <w:sz w:val="22"/>
                <w:szCs w:val="22"/>
              </w:rPr>
              <w:t>)</w:t>
            </w:r>
          </w:p>
        </w:tc>
        <w:tc>
          <w:tcPr>
            <w:tcW w:w="1971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59EF" w14:textId="20001BCA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</w:t>
            </w:r>
            <w:r w:rsidR="006E2D6E">
              <w:rPr>
                <w:sz w:val="22"/>
                <w:szCs w:val="22"/>
              </w:rPr>
              <w:t>40</w:t>
            </w:r>
            <w:r w:rsidRPr="00A0585F">
              <w:rPr>
                <w:sz w:val="22"/>
                <w:szCs w:val="22"/>
              </w:rPr>
              <w:t xml:space="preserve"> (1.</w:t>
            </w:r>
            <w:r w:rsidR="006E2D6E">
              <w:rPr>
                <w:sz w:val="22"/>
                <w:szCs w:val="22"/>
              </w:rPr>
              <w:t>93</w:t>
            </w:r>
            <w:r w:rsidRPr="00A0585F">
              <w:rPr>
                <w:sz w:val="22"/>
                <w:szCs w:val="22"/>
              </w:rPr>
              <w:t>, 5.</w:t>
            </w:r>
            <w:r w:rsidR="006E2D6E">
              <w:rPr>
                <w:sz w:val="22"/>
                <w:szCs w:val="22"/>
              </w:rPr>
              <w:t>98</w:t>
            </w:r>
            <w:r w:rsidRPr="00A0585F">
              <w:rPr>
                <w:sz w:val="22"/>
                <w:szCs w:val="22"/>
              </w:rPr>
              <w:t>)</w:t>
            </w:r>
          </w:p>
        </w:tc>
      </w:tr>
      <w:tr w:rsidR="009C58D5" w:rsidRPr="00A0585F" w14:paraId="7A6231B3" w14:textId="77777777" w:rsidTr="009E23A2">
        <w:trPr>
          <w:trHeight w:val="320"/>
        </w:trPr>
        <w:tc>
          <w:tcPr>
            <w:tcW w:w="31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CAC1A" w14:textId="644103FC" w:rsidR="00BB49D5" w:rsidRPr="00A0585F" w:rsidRDefault="00BB49D5" w:rsidP="009E23A2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Psychosis risk after stroke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33D63" w14:textId="1B2A374F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08 (1.99, 4.77)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6AD92" w14:textId="5269C780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.</w:t>
            </w:r>
            <w:r w:rsidR="006E2D6E">
              <w:rPr>
                <w:sz w:val="22"/>
                <w:szCs w:val="22"/>
              </w:rPr>
              <w:t>79</w:t>
            </w:r>
            <w:r w:rsidRPr="00A0585F">
              <w:rPr>
                <w:sz w:val="22"/>
                <w:szCs w:val="22"/>
              </w:rPr>
              <w:t xml:space="preserve"> (2.</w:t>
            </w:r>
            <w:r w:rsidR="006E2D6E">
              <w:rPr>
                <w:sz w:val="22"/>
                <w:szCs w:val="22"/>
              </w:rPr>
              <w:t>62</w:t>
            </w:r>
            <w:r w:rsidRPr="00A0585F">
              <w:rPr>
                <w:sz w:val="22"/>
                <w:szCs w:val="22"/>
              </w:rPr>
              <w:t>, 8.</w:t>
            </w:r>
            <w:r w:rsidR="006E2D6E">
              <w:rPr>
                <w:sz w:val="22"/>
                <w:szCs w:val="22"/>
              </w:rPr>
              <w:t>77</w:t>
            </w:r>
            <w:r w:rsidRPr="00A0585F">
              <w:rPr>
                <w:sz w:val="22"/>
                <w:szCs w:val="22"/>
              </w:rPr>
              <w:t>)</w:t>
            </w:r>
          </w:p>
        </w:tc>
        <w:tc>
          <w:tcPr>
            <w:tcW w:w="1971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9321" w14:textId="402016D8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.</w:t>
            </w:r>
            <w:r w:rsidR="006E2D6E">
              <w:rPr>
                <w:sz w:val="22"/>
                <w:szCs w:val="22"/>
              </w:rPr>
              <w:t>35</w:t>
            </w:r>
            <w:r w:rsidRPr="00A0585F">
              <w:rPr>
                <w:sz w:val="22"/>
                <w:szCs w:val="22"/>
              </w:rPr>
              <w:t xml:space="preserve"> (2.</w:t>
            </w:r>
            <w:r w:rsidR="00CB0773">
              <w:rPr>
                <w:sz w:val="22"/>
                <w:szCs w:val="22"/>
              </w:rPr>
              <w:t>37</w:t>
            </w:r>
            <w:r w:rsidRPr="00A0585F">
              <w:rPr>
                <w:sz w:val="22"/>
                <w:szCs w:val="22"/>
              </w:rPr>
              <w:t>, 1</w:t>
            </w:r>
            <w:r w:rsidR="00CB0773">
              <w:rPr>
                <w:sz w:val="22"/>
                <w:szCs w:val="22"/>
              </w:rPr>
              <w:t>2</w:t>
            </w:r>
            <w:r w:rsidRPr="00A0585F">
              <w:rPr>
                <w:sz w:val="22"/>
                <w:szCs w:val="22"/>
              </w:rPr>
              <w:t>.</w:t>
            </w:r>
            <w:r w:rsidR="00CB0773">
              <w:rPr>
                <w:sz w:val="22"/>
                <w:szCs w:val="22"/>
              </w:rPr>
              <w:t>1</w:t>
            </w:r>
            <w:r w:rsidRPr="00A0585F">
              <w:rPr>
                <w:sz w:val="22"/>
                <w:szCs w:val="22"/>
              </w:rPr>
              <w:t>)</w:t>
            </w:r>
          </w:p>
        </w:tc>
      </w:tr>
    </w:tbl>
    <w:p w14:paraId="6140E06D" w14:textId="77777777" w:rsidR="009E23A2" w:rsidRPr="00A0585F" w:rsidRDefault="009E23A2" w:rsidP="002212EF">
      <w:pPr>
        <w:spacing w:line="360" w:lineRule="auto"/>
        <w:jc w:val="center"/>
        <w:rPr>
          <w:i/>
          <w:sz w:val="20"/>
          <w:szCs w:val="20"/>
          <w:vertAlign w:val="superscript"/>
        </w:rPr>
      </w:pPr>
    </w:p>
    <w:p w14:paraId="2419A2A1" w14:textId="3A301275" w:rsidR="00BB49D5" w:rsidRPr="00A0585F" w:rsidRDefault="00BB49D5" w:rsidP="002212EF">
      <w:pPr>
        <w:spacing w:line="360" w:lineRule="auto"/>
        <w:jc w:val="center"/>
        <w:rPr>
          <w:sz w:val="20"/>
          <w:szCs w:val="20"/>
        </w:rPr>
      </w:pPr>
      <w:r w:rsidRPr="00A0585F">
        <w:rPr>
          <w:i/>
          <w:sz w:val="20"/>
          <w:szCs w:val="20"/>
          <w:vertAlign w:val="superscript"/>
        </w:rPr>
        <w:t>1</w:t>
      </w:r>
      <w:r w:rsidRPr="00A0585F">
        <w:rPr>
          <w:sz w:val="20"/>
          <w:szCs w:val="20"/>
        </w:rPr>
        <w:t> HR = Hazard Ratio</w:t>
      </w:r>
      <w:r w:rsidR="00B134BF" w:rsidRPr="00A0585F">
        <w:rPr>
          <w:sz w:val="20"/>
          <w:szCs w:val="20"/>
        </w:rPr>
        <w:t>.</w:t>
      </w:r>
      <w:r w:rsidR="00B05231" w:rsidRPr="00A0585F">
        <w:rPr>
          <w:sz w:val="20"/>
          <w:szCs w:val="20"/>
        </w:rPr>
        <w:t xml:space="preserve"> </w:t>
      </w:r>
      <w:r w:rsidR="00A74262" w:rsidRPr="00A0585F">
        <w:rPr>
          <w:sz w:val="20"/>
          <w:szCs w:val="20"/>
        </w:rPr>
        <w:t xml:space="preserve"> All models were significant at the p&lt;0.001 level.</w:t>
      </w:r>
      <w:r w:rsidR="002212EF" w:rsidRPr="00A0585F">
        <w:rPr>
          <w:sz w:val="20"/>
          <w:szCs w:val="20"/>
        </w:rPr>
        <w:t xml:space="preserve"> </w:t>
      </w:r>
      <w:r w:rsidR="00B05231" w:rsidRPr="00A0585F">
        <w:rPr>
          <w:sz w:val="20"/>
          <w:szCs w:val="20"/>
        </w:rPr>
        <w:t>Model 1: adjusted for age, sex, ethnicity, quintile of net financial wealth + participant (frailty). Model 2: adjusted for age, sex, ethnicity, quintile of net financial wealth, smoking status, level of alcohol use in the past 12 months, level of vigorous physical activity + participant (frailty).</w:t>
      </w:r>
    </w:p>
    <w:p w14:paraId="0680C50C" w14:textId="53ABFE4D" w:rsidR="00BB49D5" w:rsidRPr="00A0585F" w:rsidRDefault="00BB49D5" w:rsidP="008F1C6E">
      <w:pPr>
        <w:spacing w:line="360" w:lineRule="auto"/>
      </w:pPr>
    </w:p>
    <w:p w14:paraId="141C23FC" w14:textId="2A193E54" w:rsidR="00414144" w:rsidRDefault="00B134BF" w:rsidP="00BF1EF2">
      <w:pPr>
        <w:pStyle w:val="Heading1"/>
        <w:rPr>
          <w:b w:val="0"/>
          <w:bCs w:val="0"/>
        </w:rPr>
      </w:pPr>
      <w:bookmarkStart w:id="4" w:name="_Toc133916925"/>
      <w:r w:rsidRPr="00A0585F">
        <w:t xml:space="preserve">Supplementary Table </w:t>
      </w:r>
      <w:r w:rsidR="005D7006">
        <w:t>5</w:t>
      </w:r>
      <w:r w:rsidRPr="00A0585F">
        <w:t xml:space="preserve">. </w:t>
      </w:r>
      <w:r w:rsidRPr="00BF1EF2">
        <w:rPr>
          <w:b w:val="0"/>
          <w:bCs w:val="0"/>
        </w:rPr>
        <w:t>Hazard ratios estimates for stroke risk after psychosis and psychosis risk after stroke (</w:t>
      </w:r>
      <w:proofErr w:type="gramStart"/>
      <w:r w:rsidRPr="00BF1EF2">
        <w:rPr>
          <w:b w:val="0"/>
          <w:bCs w:val="0"/>
        </w:rPr>
        <w:t>complete</w:t>
      </w:r>
      <w:r w:rsidR="000E55E1" w:rsidRPr="00BF1EF2">
        <w:rPr>
          <w:b w:val="0"/>
          <w:bCs w:val="0"/>
        </w:rPr>
        <w:t>-</w:t>
      </w:r>
      <w:r w:rsidRPr="00BF1EF2">
        <w:rPr>
          <w:b w:val="0"/>
          <w:bCs w:val="0"/>
        </w:rPr>
        <w:t>case</w:t>
      </w:r>
      <w:proofErr w:type="gramEnd"/>
      <w:r w:rsidRPr="00BF1EF2">
        <w:rPr>
          <w:b w:val="0"/>
          <w:bCs w:val="0"/>
        </w:rPr>
        <w:t>).</w:t>
      </w:r>
      <w:bookmarkEnd w:id="4"/>
    </w:p>
    <w:p w14:paraId="6159C21E" w14:textId="4B78E8D7" w:rsidR="00590415" w:rsidRDefault="00590415" w:rsidP="00590415"/>
    <w:p w14:paraId="7889682E" w14:textId="30D51127" w:rsidR="00BF0CBE" w:rsidRDefault="00BF0CBE">
      <w:r>
        <w:br w:type="page"/>
      </w:r>
    </w:p>
    <w:p w14:paraId="38C266CF" w14:textId="77777777" w:rsidR="00BF0CBE" w:rsidRDefault="00BF0CBE" w:rsidP="00BF0CBE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1307"/>
      </w:tblGrid>
      <w:tr w:rsidR="00BF0CBE" w14:paraId="2ADE21CF" w14:textId="77777777" w:rsidTr="00F1365F">
        <w:trPr>
          <w:jc w:val="center"/>
        </w:trPr>
        <w:tc>
          <w:tcPr>
            <w:tcW w:w="2804" w:type="dxa"/>
            <w:tcBorders>
              <w:top w:val="single" w:sz="8" w:space="0" w:color="auto"/>
              <w:bottom w:val="single" w:sz="4" w:space="0" w:color="auto"/>
            </w:tcBorders>
          </w:tcPr>
          <w:p w14:paraId="14EEF535" w14:textId="77777777" w:rsidR="00BF0CBE" w:rsidRDefault="00BF0CBE" w:rsidP="00F1365F"/>
        </w:tc>
        <w:tc>
          <w:tcPr>
            <w:tcW w:w="1307" w:type="dxa"/>
            <w:tcBorders>
              <w:top w:val="single" w:sz="8" w:space="0" w:color="auto"/>
              <w:bottom w:val="single" w:sz="4" w:space="0" w:color="auto"/>
            </w:tcBorders>
          </w:tcPr>
          <w:p w14:paraId="2E41BC36" w14:textId="77777777" w:rsidR="00BF0CBE" w:rsidRPr="00442BB1" w:rsidRDefault="00BF0CBE" w:rsidP="00F1365F">
            <w:pPr>
              <w:jc w:val="center"/>
              <w:rPr>
                <w:i/>
                <w:iCs/>
              </w:rPr>
            </w:pPr>
            <w:r w:rsidRPr="00442BB1">
              <w:rPr>
                <w:i/>
                <w:iCs/>
              </w:rPr>
              <w:t>P</w:t>
            </w:r>
          </w:p>
        </w:tc>
      </w:tr>
      <w:tr w:rsidR="00BF0CBE" w14:paraId="2EF73C11" w14:textId="77777777" w:rsidTr="00F1365F">
        <w:trPr>
          <w:jc w:val="center"/>
        </w:trPr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26C3D2E6" w14:textId="77777777" w:rsidR="00BF0CBE" w:rsidRDefault="00BF0CBE" w:rsidP="00F1365F">
            <w:r>
              <w:t>Psychosis in strok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17E8D15" w14:textId="77777777" w:rsidR="00BF0CBE" w:rsidRDefault="00BF0CBE" w:rsidP="00F1365F">
            <w:pPr>
              <w:jc w:val="center"/>
            </w:pPr>
          </w:p>
        </w:tc>
      </w:tr>
      <w:tr w:rsidR="00BF0CBE" w14:paraId="2E561FAE" w14:textId="77777777" w:rsidTr="00F1365F">
        <w:trPr>
          <w:jc w:val="center"/>
        </w:trPr>
        <w:tc>
          <w:tcPr>
            <w:tcW w:w="2804" w:type="dxa"/>
            <w:tcBorders>
              <w:top w:val="single" w:sz="4" w:space="0" w:color="auto"/>
            </w:tcBorders>
          </w:tcPr>
          <w:p w14:paraId="5DC81F0E" w14:textId="77777777" w:rsidR="00BF0CBE" w:rsidRDefault="00BF0CBE" w:rsidP="00F1365F">
            <w:r>
              <w:t>Unadjusted model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615C55D8" w14:textId="77777777" w:rsidR="00BF0CBE" w:rsidRDefault="00BF0CBE" w:rsidP="00F1365F">
            <w:pPr>
              <w:jc w:val="center"/>
            </w:pPr>
            <w:r>
              <w:t>0.48</w:t>
            </w:r>
          </w:p>
        </w:tc>
      </w:tr>
      <w:tr w:rsidR="00BF0CBE" w14:paraId="2A151361" w14:textId="77777777" w:rsidTr="00F1365F">
        <w:trPr>
          <w:jc w:val="center"/>
        </w:trPr>
        <w:tc>
          <w:tcPr>
            <w:tcW w:w="2804" w:type="dxa"/>
          </w:tcPr>
          <w:p w14:paraId="390A1261" w14:textId="77777777" w:rsidR="00BF0CBE" w:rsidRDefault="00BF0CBE" w:rsidP="00F1365F">
            <w:r>
              <w:t>Model 1</w:t>
            </w:r>
          </w:p>
        </w:tc>
        <w:tc>
          <w:tcPr>
            <w:tcW w:w="1307" w:type="dxa"/>
          </w:tcPr>
          <w:p w14:paraId="526FE79B" w14:textId="77777777" w:rsidR="00BF0CBE" w:rsidRDefault="00BF0CBE" w:rsidP="00F1365F">
            <w:pPr>
              <w:jc w:val="center"/>
            </w:pPr>
            <w:r>
              <w:t>&gt;0.99</w:t>
            </w:r>
          </w:p>
        </w:tc>
      </w:tr>
      <w:tr w:rsidR="00BF0CBE" w14:paraId="1EBA7E17" w14:textId="77777777" w:rsidTr="00F1365F">
        <w:trPr>
          <w:jc w:val="center"/>
        </w:trPr>
        <w:tc>
          <w:tcPr>
            <w:tcW w:w="2804" w:type="dxa"/>
            <w:tcBorders>
              <w:bottom w:val="single" w:sz="4" w:space="0" w:color="auto"/>
            </w:tcBorders>
          </w:tcPr>
          <w:p w14:paraId="05954390" w14:textId="77777777" w:rsidR="00BF0CBE" w:rsidRDefault="00BF0CBE" w:rsidP="00F1365F">
            <w:r>
              <w:t>Model 2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4A4D9E30" w14:textId="77777777" w:rsidR="00BF0CBE" w:rsidRDefault="00BF0CBE" w:rsidP="00F1365F">
            <w:pPr>
              <w:jc w:val="center"/>
            </w:pPr>
            <w:r>
              <w:t>&gt;0.99</w:t>
            </w:r>
          </w:p>
        </w:tc>
      </w:tr>
      <w:tr w:rsidR="00BF0CBE" w14:paraId="7DCF7CA8" w14:textId="77777777" w:rsidTr="00F1365F">
        <w:trPr>
          <w:jc w:val="center"/>
        </w:trPr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73840C59" w14:textId="77777777" w:rsidR="00BF0CBE" w:rsidRDefault="00BF0CBE" w:rsidP="00F1365F">
            <w:r>
              <w:t>Stroke in psychosi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BDAA3ED" w14:textId="77777777" w:rsidR="00BF0CBE" w:rsidRDefault="00BF0CBE" w:rsidP="00F1365F">
            <w:pPr>
              <w:jc w:val="center"/>
            </w:pPr>
          </w:p>
        </w:tc>
      </w:tr>
      <w:tr w:rsidR="00BF0CBE" w14:paraId="4CD6E255" w14:textId="77777777" w:rsidTr="00F1365F">
        <w:trPr>
          <w:jc w:val="center"/>
        </w:trPr>
        <w:tc>
          <w:tcPr>
            <w:tcW w:w="2804" w:type="dxa"/>
            <w:tcBorders>
              <w:top w:val="single" w:sz="4" w:space="0" w:color="auto"/>
            </w:tcBorders>
          </w:tcPr>
          <w:p w14:paraId="1BEE36C3" w14:textId="77777777" w:rsidR="00BF0CBE" w:rsidRDefault="00BF0CBE" w:rsidP="00F1365F">
            <w:r>
              <w:t>Unadjusted model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1CB7A8E4" w14:textId="77777777" w:rsidR="00BF0CBE" w:rsidRDefault="00BF0CBE" w:rsidP="00F1365F">
            <w:pPr>
              <w:jc w:val="center"/>
            </w:pPr>
            <w:r>
              <w:t>0.40</w:t>
            </w:r>
          </w:p>
        </w:tc>
      </w:tr>
      <w:tr w:rsidR="00BF0CBE" w14:paraId="05CA1061" w14:textId="77777777" w:rsidTr="00F1365F">
        <w:trPr>
          <w:jc w:val="center"/>
        </w:trPr>
        <w:tc>
          <w:tcPr>
            <w:tcW w:w="2804" w:type="dxa"/>
          </w:tcPr>
          <w:p w14:paraId="6AB5B6DC" w14:textId="77777777" w:rsidR="00BF0CBE" w:rsidRDefault="00BF0CBE" w:rsidP="00F1365F">
            <w:r>
              <w:t>Model 1</w:t>
            </w:r>
          </w:p>
        </w:tc>
        <w:tc>
          <w:tcPr>
            <w:tcW w:w="1307" w:type="dxa"/>
          </w:tcPr>
          <w:p w14:paraId="583509E9" w14:textId="77777777" w:rsidR="00BF0CBE" w:rsidRDefault="00BF0CBE" w:rsidP="00F1365F">
            <w:pPr>
              <w:jc w:val="center"/>
            </w:pPr>
            <w:r>
              <w:t>&gt;0.99</w:t>
            </w:r>
          </w:p>
        </w:tc>
      </w:tr>
      <w:tr w:rsidR="00BF0CBE" w14:paraId="1B291DAE" w14:textId="77777777" w:rsidTr="00F1365F">
        <w:trPr>
          <w:jc w:val="center"/>
        </w:trPr>
        <w:tc>
          <w:tcPr>
            <w:tcW w:w="2804" w:type="dxa"/>
            <w:tcBorders>
              <w:bottom w:val="single" w:sz="8" w:space="0" w:color="auto"/>
            </w:tcBorders>
          </w:tcPr>
          <w:p w14:paraId="33E31FD2" w14:textId="77777777" w:rsidR="00BF0CBE" w:rsidRDefault="00BF0CBE" w:rsidP="00F1365F">
            <w:r>
              <w:t>Model 2</w:t>
            </w:r>
          </w:p>
        </w:tc>
        <w:tc>
          <w:tcPr>
            <w:tcW w:w="1307" w:type="dxa"/>
            <w:tcBorders>
              <w:bottom w:val="single" w:sz="8" w:space="0" w:color="auto"/>
            </w:tcBorders>
          </w:tcPr>
          <w:p w14:paraId="2B48992D" w14:textId="77777777" w:rsidR="00BF0CBE" w:rsidRDefault="00BF0CBE" w:rsidP="00F1365F">
            <w:pPr>
              <w:jc w:val="center"/>
            </w:pPr>
            <w:r>
              <w:t>&gt;0.99</w:t>
            </w:r>
          </w:p>
        </w:tc>
      </w:tr>
    </w:tbl>
    <w:p w14:paraId="136456E2" w14:textId="77777777" w:rsidR="00BF0CBE" w:rsidRDefault="00BF0CBE" w:rsidP="00BF0CBE"/>
    <w:p w14:paraId="0B65D833" w14:textId="2ADF29A4" w:rsidR="00BF0CBE" w:rsidRPr="00590415" w:rsidRDefault="00D97294" w:rsidP="00BF0CBE">
      <w:pPr>
        <w:pStyle w:val="Heading1"/>
      </w:pPr>
      <w:bookmarkStart w:id="5" w:name="_Toc133916926"/>
      <w:r w:rsidRPr="00A0585F">
        <w:t xml:space="preserve">Supplementary </w:t>
      </w:r>
      <w:r w:rsidR="00BF0CBE" w:rsidRPr="00442BB1">
        <w:t xml:space="preserve">Table </w:t>
      </w:r>
      <w:r w:rsidR="005D7006">
        <w:t>6</w:t>
      </w:r>
      <w:r w:rsidR="00BF0CBE" w:rsidRPr="00442BB1">
        <w:t>.</w:t>
      </w:r>
      <w:r w:rsidR="00BF0CBE">
        <w:t xml:space="preserve"> </w:t>
      </w:r>
      <w:r w:rsidR="00BF0CBE" w:rsidRPr="00BF0CBE">
        <w:rPr>
          <w:b w:val="0"/>
          <w:bCs w:val="0"/>
        </w:rPr>
        <w:t xml:space="preserve">Schoenfeld global test </w:t>
      </w:r>
      <w:r w:rsidR="00BF0CBE" w:rsidRPr="00BF0CBE">
        <w:rPr>
          <w:b w:val="0"/>
          <w:bCs w:val="0"/>
          <w:i/>
          <w:iCs/>
        </w:rPr>
        <w:t>P</w:t>
      </w:r>
      <w:r w:rsidR="00BF0CBE" w:rsidRPr="00BF0CBE">
        <w:rPr>
          <w:b w:val="0"/>
          <w:bCs w:val="0"/>
        </w:rPr>
        <w:t xml:space="preserve"> values.</w:t>
      </w:r>
      <w:bookmarkEnd w:id="5"/>
    </w:p>
    <w:p w14:paraId="78FFCF1E" w14:textId="77777777" w:rsidR="00590415" w:rsidRDefault="00590415" w:rsidP="00590415"/>
    <w:sectPr w:rsidR="00590415" w:rsidSect="00373729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E6984" w14:textId="77777777" w:rsidR="006A3D29" w:rsidRDefault="006A3D29" w:rsidP="00FB495E">
      <w:r>
        <w:separator/>
      </w:r>
    </w:p>
  </w:endnote>
  <w:endnote w:type="continuationSeparator" w:id="0">
    <w:p w14:paraId="00EBCD1A" w14:textId="77777777" w:rsidR="006A3D29" w:rsidRDefault="006A3D29" w:rsidP="00FB495E">
      <w:r>
        <w:continuationSeparator/>
      </w:r>
    </w:p>
  </w:endnote>
  <w:endnote w:type="continuationNotice" w:id="1">
    <w:p w14:paraId="2B7AA2EF" w14:textId="77777777" w:rsidR="006A3D29" w:rsidRDefault="006A3D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5603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F1E7F" w14:textId="7E7C5296" w:rsidR="00776D7D" w:rsidRDefault="00776D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A6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9233349" w14:textId="77777777" w:rsidR="00776D7D" w:rsidRDefault="00776D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25EED" w14:textId="77777777" w:rsidR="006A3D29" w:rsidRDefault="006A3D29" w:rsidP="00FB495E">
      <w:r>
        <w:separator/>
      </w:r>
    </w:p>
  </w:footnote>
  <w:footnote w:type="continuationSeparator" w:id="0">
    <w:p w14:paraId="42D91E82" w14:textId="77777777" w:rsidR="006A3D29" w:rsidRDefault="006A3D29" w:rsidP="00FB495E">
      <w:r>
        <w:continuationSeparator/>
      </w:r>
    </w:p>
  </w:footnote>
  <w:footnote w:type="continuationNotice" w:id="1">
    <w:p w14:paraId="6E9D0F3B" w14:textId="77777777" w:rsidR="006A3D29" w:rsidRDefault="006A3D2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C55BBD"/>
    <w:multiLevelType w:val="hybridMultilevel"/>
    <w:tmpl w:val="88E090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F2167"/>
    <w:multiLevelType w:val="hybridMultilevel"/>
    <w:tmpl w:val="24B6B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0425E"/>
    <w:multiLevelType w:val="hybridMultilevel"/>
    <w:tmpl w:val="C8A61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5146E7"/>
    <w:multiLevelType w:val="hybridMultilevel"/>
    <w:tmpl w:val="1BCCA182"/>
    <w:lvl w:ilvl="0" w:tplc="0CC09B7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40511B"/>
    <w:multiLevelType w:val="hybridMultilevel"/>
    <w:tmpl w:val="67466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5139C2"/>
    <w:multiLevelType w:val="hybridMultilevel"/>
    <w:tmpl w:val="0CD23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8690936">
    <w:abstractNumId w:val="3"/>
  </w:num>
  <w:num w:numId="2" w16cid:durableId="955913819">
    <w:abstractNumId w:val="1"/>
  </w:num>
  <w:num w:numId="3" w16cid:durableId="824127307">
    <w:abstractNumId w:val="4"/>
  </w:num>
  <w:num w:numId="4" w16cid:durableId="2109697124">
    <w:abstractNumId w:val="5"/>
  </w:num>
  <w:num w:numId="5" w16cid:durableId="1571574675">
    <w:abstractNumId w:val="0"/>
  </w:num>
  <w:num w:numId="6" w16cid:durableId="1738628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5C5"/>
    <w:rsid w:val="00000CDE"/>
    <w:rsid w:val="00000D4A"/>
    <w:rsid w:val="00003058"/>
    <w:rsid w:val="00003541"/>
    <w:rsid w:val="00004EBC"/>
    <w:rsid w:val="0000650F"/>
    <w:rsid w:val="000079B3"/>
    <w:rsid w:val="00011059"/>
    <w:rsid w:val="00011BAE"/>
    <w:rsid w:val="0001281C"/>
    <w:rsid w:val="00016FE6"/>
    <w:rsid w:val="000170A7"/>
    <w:rsid w:val="000178DE"/>
    <w:rsid w:val="00020938"/>
    <w:rsid w:val="00020E5B"/>
    <w:rsid w:val="0002201D"/>
    <w:rsid w:val="00024D47"/>
    <w:rsid w:val="00027361"/>
    <w:rsid w:val="00033606"/>
    <w:rsid w:val="000346EF"/>
    <w:rsid w:val="00034CEC"/>
    <w:rsid w:val="00035077"/>
    <w:rsid w:val="000353F8"/>
    <w:rsid w:val="00040713"/>
    <w:rsid w:val="0004124B"/>
    <w:rsid w:val="00042574"/>
    <w:rsid w:val="00042C00"/>
    <w:rsid w:val="0004314E"/>
    <w:rsid w:val="00043DD7"/>
    <w:rsid w:val="00044688"/>
    <w:rsid w:val="000447CE"/>
    <w:rsid w:val="00044D3C"/>
    <w:rsid w:val="0004542A"/>
    <w:rsid w:val="0004600D"/>
    <w:rsid w:val="000469E9"/>
    <w:rsid w:val="00046E95"/>
    <w:rsid w:val="000472F6"/>
    <w:rsid w:val="00047DD6"/>
    <w:rsid w:val="00047E02"/>
    <w:rsid w:val="000500C5"/>
    <w:rsid w:val="000524DB"/>
    <w:rsid w:val="000540D6"/>
    <w:rsid w:val="0005457E"/>
    <w:rsid w:val="00056120"/>
    <w:rsid w:val="00061E37"/>
    <w:rsid w:val="000640DE"/>
    <w:rsid w:val="000642A8"/>
    <w:rsid w:val="000648B2"/>
    <w:rsid w:val="00065AB7"/>
    <w:rsid w:val="000666F1"/>
    <w:rsid w:val="00071269"/>
    <w:rsid w:val="000717FB"/>
    <w:rsid w:val="000731F0"/>
    <w:rsid w:val="000732A6"/>
    <w:rsid w:val="0007382C"/>
    <w:rsid w:val="00076828"/>
    <w:rsid w:val="00077321"/>
    <w:rsid w:val="00080574"/>
    <w:rsid w:val="00081A43"/>
    <w:rsid w:val="00081CFC"/>
    <w:rsid w:val="00082372"/>
    <w:rsid w:val="000846E9"/>
    <w:rsid w:val="00086B64"/>
    <w:rsid w:val="000913C3"/>
    <w:rsid w:val="00091B4F"/>
    <w:rsid w:val="000934A6"/>
    <w:rsid w:val="0009615C"/>
    <w:rsid w:val="00097FBD"/>
    <w:rsid w:val="000A096D"/>
    <w:rsid w:val="000A1003"/>
    <w:rsid w:val="000A194B"/>
    <w:rsid w:val="000A1F13"/>
    <w:rsid w:val="000A2473"/>
    <w:rsid w:val="000A3272"/>
    <w:rsid w:val="000A5B70"/>
    <w:rsid w:val="000A67E9"/>
    <w:rsid w:val="000A71EA"/>
    <w:rsid w:val="000A7A8D"/>
    <w:rsid w:val="000B2191"/>
    <w:rsid w:val="000B27CB"/>
    <w:rsid w:val="000B2810"/>
    <w:rsid w:val="000B2B88"/>
    <w:rsid w:val="000B2C58"/>
    <w:rsid w:val="000B2EFF"/>
    <w:rsid w:val="000B3A30"/>
    <w:rsid w:val="000B3CCD"/>
    <w:rsid w:val="000B4BD4"/>
    <w:rsid w:val="000B748D"/>
    <w:rsid w:val="000B77A3"/>
    <w:rsid w:val="000B77AB"/>
    <w:rsid w:val="000C5F18"/>
    <w:rsid w:val="000D2BED"/>
    <w:rsid w:val="000D2BF6"/>
    <w:rsid w:val="000D5258"/>
    <w:rsid w:val="000D585D"/>
    <w:rsid w:val="000D64E7"/>
    <w:rsid w:val="000E16C9"/>
    <w:rsid w:val="000E21D5"/>
    <w:rsid w:val="000E3AA1"/>
    <w:rsid w:val="000E55E1"/>
    <w:rsid w:val="000F0A9C"/>
    <w:rsid w:val="000F176F"/>
    <w:rsid w:val="000F272E"/>
    <w:rsid w:val="000F2B29"/>
    <w:rsid w:val="000F4DC9"/>
    <w:rsid w:val="000F7B8B"/>
    <w:rsid w:val="00100005"/>
    <w:rsid w:val="00100BAD"/>
    <w:rsid w:val="00102108"/>
    <w:rsid w:val="00103A5D"/>
    <w:rsid w:val="001066F1"/>
    <w:rsid w:val="001151E4"/>
    <w:rsid w:val="00116893"/>
    <w:rsid w:val="00120C8B"/>
    <w:rsid w:val="00121B2E"/>
    <w:rsid w:val="0012295A"/>
    <w:rsid w:val="001232F7"/>
    <w:rsid w:val="00125676"/>
    <w:rsid w:val="00125925"/>
    <w:rsid w:val="00125DBA"/>
    <w:rsid w:val="00126B8A"/>
    <w:rsid w:val="001275DF"/>
    <w:rsid w:val="00130407"/>
    <w:rsid w:val="001327A8"/>
    <w:rsid w:val="00133AA7"/>
    <w:rsid w:val="001356AD"/>
    <w:rsid w:val="0013633B"/>
    <w:rsid w:val="001366F8"/>
    <w:rsid w:val="00136807"/>
    <w:rsid w:val="00137C64"/>
    <w:rsid w:val="0014245F"/>
    <w:rsid w:val="00145E82"/>
    <w:rsid w:val="00150906"/>
    <w:rsid w:val="00153ECF"/>
    <w:rsid w:val="00154009"/>
    <w:rsid w:val="00155AC2"/>
    <w:rsid w:val="00155FEF"/>
    <w:rsid w:val="00156610"/>
    <w:rsid w:val="00156A75"/>
    <w:rsid w:val="00160063"/>
    <w:rsid w:val="00161221"/>
    <w:rsid w:val="001648A2"/>
    <w:rsid w:val="00165952"/>
    <w:rsid w:val="00165AC6"/>
    <w:rsid w:val="00166BC0"/>
    <w:rsid w:val="00167411"/>
    <w:rsid w:val="00167724"/>
    <w:rsid w:val="00167D60"/>
    <w:rsid w:val="00170656"/>
    <w:rsid w:val="00170A1F"/>
    <w:rsid w:val="0017266E"/>
    <w:rsid w:val="0017281E"/>
    <w:rsid w:val="00173316"/>
    <w:rsid w:val="00173824"/>
    <w:rsid w:val="00173D2D"/>
    <w:rsid w:val="00175365"/>
    <w:rsid w:val="00175567"/>
    <w:rsid w:val="001771CD"/>
    <w:rsid w:val="00177E31"/>
    <w:rsid w:val="00180080"/>
    <w:rsid w:val="00180869"/>
    <w:rsid w:val="00180FE1"/>
    <w:rsid w:val="0018246B"/>
    <w:rsid w:val="00183950"/>
    <w:rsid w:val="00185973"/>
    <w:rsid w:val="0018697D"/>
    <w:rsid w:val="001869B5"/>
    <w:rsid w:val="00187823"/>
    <w:rsid w:val="001944FD"/>
    <w:rsid w:val="00194B25"/>
    <w:rsid w:val="00194B42"/>
    <w:rsid w:val="00194C04"/>
    <w:rsid w:val="0019530A"/>
    <w:rsid w:val="001979B3"/>
    <w:rsid w:val="001A008C"/>
    <w:rsid w:val="001A0FBD"/>
    <w:rsid w:val="001A13D4"/>
    <w:rsid w:val="001A2767"/>
    <w:rsid w:val="001A34A3"/>
    <w:rsid w:val="001A38CD"/>
    <w:rsid w:val="001A4ED8"/>
    <w:rsid w:val="001A556F"/>
    <w:rsid w:val="001A6EC2"/>
    <w:rsid w:val="001A6F13"/>
    <w:rsid w:val="001A76B7"/>
    <w:rsid w:val="001B0F08"/>
    <w:rsid w:val="001B29A3"/>
    <w:rsid w:val="001B4431"/>
    <w:rsid w:val="001B46E2"/>
    <w:rsid w:val="001B4C74"/>
    <w:rsid w:val="001B650B"/>
    <w:rsid w:val="001B6617"/>
    <w:rsid w:val="001B7BF5"/>
    <w:rsid w:val="001C0447"/>
    <w:rsid w:val="001C1F1F"/>
    <w:rsid w:val="001C27C0"/>
    <w:rsid w:val="001C2E4E"/>
    <w:rsid w:val="001C3384"/>
    <w:rsid w:val="001C4A1A"/>
    <w:rsid w:val="001C5B5A"/>
    <w:rsid w:val="001C7D8F"/>
    <w:rsid w:val="001D121E"/>
    <w:rsid w:val="001D340A"/>
    <w:rsid w:val="001D41F2"/>
    <w:rsid w:val="001D4324"/>
    <w:rsid w:val="001D4690"/>
    <w:rsid w:val="001D51A3"/>
    <w:rsid w:val="001D6B9C"/>
    <w:rsid w:val="001D7A30"/>
    <w:rsid w:val="001E094D"/>
    <w:rsid w:val="001E1943"/>
    <w:rsid w:val="001E1980"/>
    <w:rsid w:val="001E30A8"/>
    <w:rsid w:val="001E352B"/>
    <w:rsid w:val="001E4F46"/>
    <w:rsid w:val="001F0A2C"/>
    <w:rsid w:val="001F255A"/>
    <w:rsid w:val="001F2E69"/>
    <w:rsid w:val="001F33F0"/>
    <w:rsid w:val="001F56F5"/>
    <w:rsid w:val="00200247"/>
    <w:rsid w:val="002002F4"/>
    <w:rsid w:val="00201636"/>
    <w:rsid w:val="00201741"/>
    <w:rsid w:val="002031C7"/>
    <w:rsid w:val="002046B6"/>
    <w:rsid w:val="00204B82"/>
    <w:rsid w:val="0020501A"/>
    <w:rsid w:val="002054CD"/>
    <w:rsid w:val="0020559C"/>
    <w:rsid w:val="00205AC2"/>
    <w:rsid w:val="00210076"/>
    <w:rsid w:val="00212016"/>
    <w:rsid w:val="00214642"/>
    <w:rsid w:val="0021633C"/>
    <w:rsid w:val="0021732D"/>
    <w:rsid w:val="00220760"/>
    <w:rsid w:val="002212EF"/>
    <w:rsid w:val="00221A47"/>
    <w:rsid w:val="00223938"/>
    <w:rsid w:val="00230670"/>
    <w:rsid w:val="002307D2"/>
    <w:rsid w:val="00230F8E"/>
    <w:rsid w:val="00231EF2"/>
    <w:rsid w:val="00233629"/>
    <w:rsid w:val="00233B78"/>
    <w:rsid w:val="002371B5"/>
    <w:rsid w:val="0023783B"/>
    <w:rsid w:val="00237B2A"/>
    <w:rsid w:val="00240291"/>
    <w:rsid w:val="00241AAE"/>
    <w:rsid w:val="00245814"/>
    <w:rsid w:val="00251663"/>
    <w:rsid w:val="0025429B"/>
    <w:rsid w:val="00255B7F"/>
    <w:rsid w:val="00266AE2"/>
    <w:rsid w:val="00270581"/>
    <w:rsid w:val="0027073B"/>
    <w:rsid w:val="00270977"/>
    <w:rsid w:val="00270CA6"/>
    <w:rsid w:val="00270ED3"/>
    <w:rsid w:val="00271C5E"/>
    <w:rsid w:val="00271D2D"/>
    <w:rsid w:val="0027226E"/>
    <w:rsid w:val="00274DDF"/>
    <w:rsid w:val="002760F9"/>
    <w:rsid w:val="00283C31"/>
    <w:rsid w:val="00284025"/>
    <w:rsid w:val="00290B17"/>
    <w:rsid w:val="00293491"/>
    <w:rsid w:val="00294308"/>
    <w:rsid w:val="00294314"/>
    <w:rsid w:val="00294520"/>
    <w:rsid w:val="00295DDC"/>
    <w:rsid w:val="002972C1"/>
    <w:rsid w:val="00297EC3"/>
    <w:rsid w:val="002A08F0"/>
    <w:rsid w:val="002A2496"/>
    <w:rsid w:val="002A2735"/>
    <w:rsid w:val="002A4932"/>
    <w:rsid w:val="002A6641"/>
    <w:rsid w:val="002A77C8"/>
    <w:rsid w:val="002B136D"/>
    <w:rsid w:val="002B1650"/>
    <w:rsid w:val="002B4333"/>
    <w:rsid w:val="002B57D4"/>
    <w:rsid w:val="002B70AD"/>
    <w:rsid w:val="002B7985"/>
    <w:rsid w:val="002C01C8"/>
    <w:rsid w:val="002C0B5C"/>
    <w:rsid w:val="002C11DD"/>
    <w:rsid w:val="002C3573"/>
    <w:rsid w:val="002C3648"/>
    <w:rsid w:val="002C4767"/>
    <w:rsid w:val="002C5B5D"/>
    <w:rsid w:val="002C692E"/>
    <w:rsid w:val="002C6D41"/>
    <w:rsid w:val="002C7A21"/>
    <w:rsid w:val="002D0584"/>
    <w:rsid w:val="002D1E03"/>
    <w:rsid w:val="002D2C72"/>
    <w:rsid w:val="002D2CC4"/>
    <w:rsid w:val="002D3B51"/>
    <w:rsid w:val="002D4B90"/>
    <w:rsid w:val="002D5773"/>
    <w:rsid w:val="002D63FC"/>
    <w:rsid w:val="002E0E2B"/>
    <w:rsid w:val="002E1D17"/>
    <w:rsid w:val="002E3595"/>
    <w:rsid w:val="002E4CA3"/>
    <w:rsid w:val="002E528E"/>
    <w:rsid w:val="002E6312"/>
    <w:rsid w:val="002F0BAB"/>
    <w:rsid w:val="002F2531"/>
    <w:rsid w:val="002F38F8"/>
    <w:rsid w:val="002F57D9"/>
    <w:rsid w:val="002F5BA2"/>
    <w:rsid w:val="002F6C87"/>
    <w:rsid w:val="0030090E"/>
    <w:rsid w:val="00300B65"/>
    <w:rsid w:val="003014CA"/>
    <w:rsid w:val="00302648"/>
    <w:rsid w:val="003030C3"/>
    <w:rsid w:val="00307B98"/>
    <w:rsid w:val="00310C6E"/>
    <w:rsid w:val="003134DA"/>
    <w:rsid w:val="00313F7A"/>
    <w:rsid w:val="00314584"/>
    <w:rsid w:val="003151BF"/>
    <w:rsid w:val="0031631D"/>
    <w:rsid w:val="00316E26"/>
    <w:rsid w:val="00320EFA"/>
    <w:rsid w:val="00321146"/>
    <w:rsid w:val="003213C7"/>
    <w:rsid w:val="0032236E"/>
    <w:rsid w:val="00322E9B"/>
    <w:rsid w:val="003232A7"/>
    <w:rsid w:val="003245DB"/>
    <w:rsid w:val="00325B89"/>
    <w:rsid w:val="0032779C"/>
    <w:rsid w:val="00327D18"/>
    <w:rsid w:val="00327F4B"/>
    <w:rsid w:val="00330B1E"/>
    <w:rsid w:val="00332878"/>
    <w:rsid w:val="003336FC"/>
    <w:rsid w:val="003339EE"/>
    <w:rsid w:val="00333BFF"/>
    <w:rsid w:val="00334A09"/>
    <w:rsid w:val="00335D08"/>
    <w:rsid w:val="003377E9"/>
    <w:rsid w:val="003406B9"/>
    <w:rsid w:val="00340A93"/>
    <w:rsid w:val="00340F5D"/>
    <w:rsid w:val="00341119"/>
    <w:rsid w:val="0034359A"/>
    <w:rsid w:val="0034386C"/>
    <w:rsid w:val="0034543F"/>
    <w:rsid w:val="0034618D"/>
    <w:rsid w:val="00346F8D"/>
    <w:rsid w:val="00350A7A"/>
    <w:rsid w:val="00351CE9"/>
    <w:rsid w:val="00355F26"/>
    <w:rsid w:val="00357B8A"/>
    <w:rsid w:val="00357C59"/>
    <w:rsid w:val="00360DF1"/>
    <w:rsid w:val="00362DA2"/>
    <w:rsid w:val="003645AE"/>
    <w:rsid w:val="00366431"/>
    <w:rsid w:val="003709B3"/>
    <w:rsid w:val="003710AC"/>
    <w:rsid w:val="003724F8"/>
    <w:rsid w:val="003733BF"/>
    <w:rsid w:val="00373729"/>
    <w:rsid w:val="0037467B"/>
    <w:rsid w:val="003746AC"/>
    <w:rsid w:val="00374A49"/>
    <w:rsid w:val="00377CE3"/>
    <w:rsid w:val="00381B24"/>
    <w:rsid w:val="00382584"/>
    <w:rsid w:val="003835BC"/>
    <w:rsid w:val="003836A3"/>
    <w:rsid w:val="00385F77"/>
    <w:rsid w:val="003874EB"/>
    <w:rsid w:val="003905E7"/>
    <w:rsid w:val="00390B46"/>
    <w:rsid w:val="00392D1F"/>
    <w:rsid w:val="00394BFA"/>
    <w:rsid w:val="00394C37"/>
    <w:rsid w:val="00394CA2"/>
    <w:rsid w:val="00395DDE"/>
    <w:rsid w:val="003976E6"/>
    <w:rsid w:val="003A1C7C"/>
    <w:rsid w:val="003A3197"/>
    <w:rsid w:val="003A41A3"/>
    <w:rsid w:val="003B02A7"/>
    <w:rsid w:val="003B0607"/>
    <w:rsid w:val="003B1E0C"/>
    <w:rsid w:val="003B49B0"/>
    <w:rsid w:val="003B53BC"/>
    <w:rsid w:val="003B76A5"/>
    <w:rsid w:val="003C061F"/>
    <w:rsid w:val="003C2658"/>
    <w:rsid w:val="003C2751"/>
    <w:rsid w:val="003C3437"/>
    <w:rsid w:val="003C4133"/>
    <w:rsid w:val="003C53C1"/>
    <w:rsid w:val="003C5607"/>
    <w:rsid w:val="003C597D"/>
    <w:rsid w:val="003C6223"/>
    <w:rsid w:val="003C6A95"/>
    <w:rsid w:val="003C6C49"/>
    <w:rsid w:val="003C6F42"/>
    <w:rsid w:val="003C757D"/>
    <w:rsid w:val="003D01A6"/>
    <w:rsid w:val="003D3438"/>
    <w:rsid w:val="003D3924"/>
    <w:rsid w:val="003D4190"/>
    <w:rsid w:val="003D499A"/>
    <w:rsid w:val="003D5EBA"/>
    <w:rsid w:val="003D68E9"/>
    <w:rsid w:val="003D79AB"/>
    <w:rsid w:val="003D7C60"/>
    <w:rsid w:val="003E1965"/>
    <w:rsid w:val="003E2AE3"/>
    <w:rsid w:val="003E2EB8"/>
    <w:rsid w:val="003E4206"/>
    <w:rsid w:val="003E42BC"/>
    <w:rsid w:val="003E4A3B"/>
    <w:rsid w:val="003F04AA"/>
    <w:rsid w:val="003F14F8"/>
    <w:rsid w:val="003F2631"/>
    <w:rsid w:val="003F44C6"/>
    <w:rsid w:val="003F7CB2"/>
    <w:rsid w:val="00400099"/>
    <w:rsid w:val="00402183"/>
    <w:rsid w:val="00404ABE"/>
    <w:rsid w:val="00405674"/>
    <w:rsid w:val="0040594D"/>
    <w:rsid w:val="00406ABB"/>
    <w:rsid w:val="004078BF"/>
    <w:rsid w:val="00410D44"/>
    <w:rsid w:val="004114BF"/>
    <w:rsid w:val="00412A33"/>
    <w:rsid w:val="00413210"/>
    <w:rsid w:val="00414144"/>
    <w:rsid w:val="0041558F"/>
    <w:rsid w:val="004202ED"/>
    <w:rsid w:val="00420BAD"/>
    <w:rsid w:val="0042145A"/>
    <w:rsid w:val="00421A44"/>
    <w:rsid w:val="0042309C"/>
    <w:rsid w:val="00425D6F"/>
    <w:rsid w:val="004260CE"/>
    <w:rsid w:val="0043034F"/>
    <w:rsid w:val="004332BD"/>
    <w:rsid w:val="004336B2"/>
    <w:rsid w:val="00433AF4"/>
    <w:rsid w:val="00435771"/>
    <w:rsid w:val="00435DF2"/>
    <w:rsid w:val="004360AD"/>
    <w:rsid w:val="0043620F"/>
    <w:rsid w:val="0043717E"/>
    <w:rsid w:val="00440322"/>
    <w:rsid w:val="0044130C"/>
    <w:rsid w:val="00442480"/>
    <w:rsid w:val="00442BB1"/>
    <w:rsid w:val="00442E8F"/>
    <w:rsid w:val="00443CDB"/>
    <w:rsid w:val="00444079"/>
    <w:rsid w:val="0044575F"/>
    <w:rsid w:val="00450922"/>
    <w:rsid w:val="0045108B"/>
    <w:rsid w:val="0045162C"/>
    <w:rsid w:val="0045184C"/>
    <w:rsid w:val="00452888"/>
    <w:rsid w:val="00453D4D"/>
    <w:rsid w:val="00454B80"/>
    <w:rsid w:val="00455248"/>
    <w:rsid w:val="004558B0"/>
    <w:rsid w:val="00455CA7"/>
    <w:rsid w:val="00456CCF"/>
    <w:rsid w:val="00457728"/>
    <w:rsid w:val="0046173C"/>
    <w:rsid w:val="004622D0"/>
    <w:rsid w:val="00462690"/>
    <w:rsid w:val="00462E93"/>
    <w:rsid w:val="00464732"/>
    <w:rsid w:val="00470486"/>
    <w:rsid w:val="00470EDD"/>
    <w:rsid w:val="004731D3"/>
    <w:rsid w:val="00473660"/>
    <w:rsid w:val="004742AD"/>
    <w:rsid w:val="00474FA7"/>
    <w:rsid w:val="00475365"/>
    <w:rsid w:val="0047554F"/>
    <w:rsid w:val="00477B4A"/>
    <w:rsid w:val="00477F51"/>
    <w:rsid w:val="00481C68"/>
    <w:rsid w:val="00481EB9"/>
    <w:rsid w:val="004837AD"/>
    <w:rsid w:val="00485152"/>
    <w:rsid w:val="00485B6A"/>
    <w:rsid w:val="00487871"/>
    <w:rsid w:val="00490752"/>
    <w:rsid w:val="004920A3"/>
    <w:rsid w:val="0049335E"/>
    <w:rsid w:val="00493F29"/>
    <w:rsid w:val="0049437D"/>
    <w:rsid w:val="004943F2"/>
    <w:rsid w:val="00497003"/>
    <w:rsid w:val="004A2E93"/>
    <w:rsid w:val="004A4513"/>
    <w:rsid w:val="004A5870"/>
    <w:rsid w:val="004A6ADD"/>
    <w:rsid w:val="004B0B71"/>
    <w:rsid w:val="004B18DF"/>
    <w:rsid w:val="004B1AE4"/>
    <w:rsid w:val="004B3385"/>
    <w:rsid w:val="004B33D9"/>
    <w:rsid w:val="004B3EF7"/>
    <w:rsid w:val="004B498B"/>
    <w:rsid w:val="004B5DC9"/>
    <w:rsid w:val="004B6B50"/>
    <w:rsid w:val="004B7430"/>
    <w:rsid w:val="004C05AB"/>
    <w:rsid w:val="004C0F62"/>
    <w:rsid w:val="004C1244"/>
    <w:rsid w:val="004C4573"/>
    <w:rsid w:val="004C562E"/>
    <w:rsid w:val="004C5F0E"/>
    <w:rsid w:val="004C6F06"/>
    <w:rsid w:val="004C7EDF"/>
    <w:rsid w:val="004D0C5C"/>
    <w:rsid w:val="004D2FC7"/>
    <w:rsid w:val="004D405C"/>
    <w:rsid w:val="004E52BD"/>
    <w:rsid w:val="004E6C53"/>
    <w:rsid w:val="004F1DDB"/>
    <w:rsid w:val="004F203A"/>
    <w:rsid w:val="004F29B6"/>
    <w:rsid w:val="004F2C2D"/>
    <w:rsid w:val="004F38B1"/>
    <w:rsid w:val="004F58B6"/>
    <w:rsid w:val="004F77D1"/>
    <w:rsid w:val="004F7AE5"/>
    <w:rsid w:val="004F7F7D"/>
    <w:rsid w:val="004F7F9D"/>
    <w:rsid w:val="005016D6"/>
    <w:rsid w:val="0050203E"/>
    <w:rsid w:val="00503E27"/>
    <w:rsid w:val="00504184"/>
    <w:rsid w:val="00504761"/>
    <w:rsid w:val="00504CEF"/>
    <w:rsid w:val="00505CB1"/>
    <w:rsid w:val="00506565"/>
    <w:rsid w:val="00507801"/>
    <w:rsid w:val="00511077"/>
    <w:rsid w:val="005117D5"/>
    <w:rsid w:val="0051261A"/>
    <w:rsid w:val="00513096"/>
    <w:rsid w:val="005147D6"/>
    <w:rsid w:val="00514E86"/>
    <w:rsid w:val="005154F0"/>
    <w:rsid w:val="00516E12"/>
    <w:rsid w:val="005175D7"/>
    <w:rsid w:val="00522119"/>
    <w:rsid w:val="0052275A"/>
    <w:rsid w:val="00522A41"/>
    <w:rsid w:val="00523470"/>
    <w:rsid w:val="005235F7"/>
    <w:rsid w:val="00524B33"/>
    <w:rsid w:val="0052590F"/>
    <w:rsid w:val="00526C00"/>
    <w:rsid w:val="00527E1F"/>
    <w:rsid w:val="00530086"/>
    <w:rsid w:val="005305DB"/>
    <w:rsid w:val="00531E47"/>
    <w:rsid w:val="00534444"/>
    <w:rsid w:val="00535223"/>
    <w:rsid w:val="0053557C"/>
    <w:rsid w:val="00537181"/>
    <w:rsid w:val="005400E0"/>
    <w:rsid w:val="00541127"/>
    <w:rsid w:val="0054348D"/>
    <w:rsid w:val="00544424"/>
    <w:rsid w:val="0054551E"/>
    <w:rsid w:val="005505B7"/>
    <w:rsid w:val="00551064"/>
    <w:rsid w:val="0055414A"/>
    <w:rsid w:val="00560058"/>
    <w:rsid w:val="005613E9"/>
    <w:rsid w:val="00562A91"/>
    <w:rsid w:val="005643F8"/>
    <w:rsid w:val="005652EA"/>
    <w:rsid w:val="005656EC"/>
    <w:rsid w:val="00565E03"/>
    <w:rsid w:val="00567139"/>
    <w:rsid w:val="0057021B"/>
    <w:rsid w:val="00570527"/>
    <w:rsid w:val="005717C0"/>
    <w:rsid w:val="00572DB4"/>
    <w:rsid w:val="00572E54"/>
    <w:rsid w:val="005735E1"/>
    <w:rsid w:val="00574C5B"/>
    <w:rsid w:val="00575D74"/>
    <w:rsid w:val="00580484"/>
    <w:rsid w:val="00585D1E"/>
    <w:rsid w:val="00585DC0"/>
    <w:rsid w:val="00586A4C"/>
    <w:rsid w:val="0059039A"/>
    <w:rsid w:val="00590415"/>
    <w:rsid w:val="00590A2F"/>
    <w:rsid w:val="005916EF"/>
    <w:rsid w:val="00591EAE"/>
    <w:rsid w:val="005945D0"/>
    <w:rsid w:val="00595DCB"/>
    <w:rsid w:val="00596852"/>
    <w:rsid w:val="00597300"/>
    <w:rsid w:val="005977E0"/>
    <w:rsid w:val="005A0B16"/>
    <w:rsid w:val="005A1989"/>
    <w:rsid w:val="005A22CF"/>
    <w:rsid w:val="005A3623"/>
    <w:rsid w:val="005A4626"/>
    <w:rsid w:val="005B1006"/>
    <w:rsid w:val="005B13CF"/>
    <w:rsid w:val="005B3A72"/>
    <w:rsid w:val="005B3F88"/>
    <w:rsid w:val="005B4DE7"/>
    <w:rsid w:val="005B7785"/>
    <w:rsid w:val="005B7898"/>
    <w:rsid w:val="005C1E3F"/>
    <w:rsid w:val="005C20A3"/>
    <w:rsid w:val="005C210E"/>
    <w:rsid w:val="005C2CFD"/>
    <w:rsid w:val="005C49EC"/>
    <w:rsid w:val="005C548C"/>
    <w:rsid w:val="005D3099"/>
    <w:rsid w:val="005D3746"/>
    <w:rsid w:val="005D3DD6"/>
    <w:rsid w:val="005D4586"/>
    <w:rsid w:val="005D5088"/>
    <w:rsid w:val="005D6B03"/>
    <w:rsid w:val="005D7006"/>
    <w:rsid w:val="005D78CE"/>
    <w:rsid w:val="005E1A46"/>
    <w:rsid w:val="005E1EFF"/>
    <w:rsid w:val="005E25EA"/>
    <w:rsid w:val="005E3A1A"/>
    <w:rsid w:val="005E4056"/>
    <w:rsid w:val="005F2E55"/>
    <w:rsid w:val="005F3CE3"/>
    <w:rsid w:val="005F568C"/>
    <w:rsid w:val="005F6A4A"/>
    <w:rsid w:val="005F74A4"/>
    <w:rsid w:val="005F7EED"/>
    <w:rsid w:val="00601C9B"/>
    <w:rsid w:val="00602066"/>
    <w:rsid w:val="00603708"/>
    <w:rsid w:val="006101E6"/>
    <w:rsid w:val="0061114A"/>
    <w:rsid w:val="0061117A"/>
    <w:rsid w:val="00611BF7"/>
    <w:rsid w:val="00614153"/>
    <w:rsid w:val="00614CE8"/>
    <w:rsid w:val="0061757B"/>
    <w:rsid w:val="00617DE2"/>
    <w:rsid w:val="00620E94"/>
    <w:rsid w:val="00621C7D"/>
    <w:rsid w:val="00622759"/>
    <w:rsid w:val="00622AD3"/>
    <w:rsid w:val="00623EA9"/>
    <w:rsid w:val="0062469A"/>
    <w:rsid w:val="00624EDA"/>
    <w:rsid w:val="00625A66"/>
    <w:rsid w:val="00625DE2"/>
    <w:rsid w:val="00626F87"/>
    <w:rsid w:val="006307FF"/>
    <w:rsid w:val="00631ADB"/>
    <w:rsid w:val="00632AA3"/>
    <w:rsid w:val="00636A3C"/>
    <w:rsid w:val="00637375"/>
    <w:rsid w:val="0064206D"/>
    <w:rsid w:val="0064350E"/>
    <w:rsid w:val="0064426B"/>
    <w:rsid w:val="00644EF6"/>
    <w:rsid w:val="00645A71"/>
    <w:rsid w:val="00647E10"/>
    <w:rsid w:val="00650A5E"/>
    <w:rsid w:val="00650EA2"/>
    <w:rsid w:val="00654216"/>
    <w:rsid w:val="00660D19"/>
    <w:rsid w:val="00661D25"/>
    <w:rsid w:val="00662A5B"/>
    <w:rsid w:val="00662C35"/>
    <w:rsid w:val="0066331D"/>
    <w:rsid w:val="0066464D"/>
    <w:rsid w:val="006646BE"/>
    <w:rsid w:val="00664E28"/>
    <w:rsid w:val="0066592F"/>
    <w:rsid w:val="00666DFF"/>
    <w:rsid w:val="0066782D"/>
    <w:rsid w:val="00670A6D"/>
    <w:rsid w:val="00674D2E"/>
    <w:rsid w:val="00675BAF"/>
    <w:rsid w:val="006811C3"/>
    <w:rsid w:val="006821C4"/>
    <w:rsid w:val="006821CA"/>
    <w:rsid w:val="00683837"/>
    <w:rsid w:val="006856F0"/>
    <w:rsid w:val="00693C2D"/>
    <w:rsid w:val="00693EE5"/>
    <w:rsid w:val="0069453D"/>
    <w:rsid w:val="006948E5"/>
    <w:rsid w:val="0069492C"/>
    <w:rsid w:val="00696B57"/>
    <w:rsid w:val="006A3D29"/>
    <w:rsid w:val="006A471D"/>
    <w:rsid w:val="006A4827"/>
    <w:rsid w:val="006A5A32"/>
    <w:rsid w:val="006A7421"/>
    <w:rsid w:val="006B2FDA"/>
    <w:rsid w:val="006B4665"/>
    <w:rsid w:val="006B5932"/>
    <w:rsid w:val="006B60C0"/>
    <w:rsid w:val="006B6F1F"/>
    <w:rsid w:val="006B7148"/>
    <w:rsid w:val="006B7DBC"/>
    <w:rsid w:val="006C00F1"/>
    <w:rsid w:val="006C1554"/>
    <w:rsid w:val="006C1820"/>
    <w:rsid w:val="006C1CCE"/>
    <w:rsid w:val="006C20EE"/>
    <w:rsid w:val="006C253E"/>
    <w:rsid w:val="006C589D"/>
    <w:rsid w:val="006C6C21"/>
    <w:rsid w:val="006D008F"/>
    <w:rsid w:val="006D0D2D"/>
    <w:rsid w:val="006D1299"/>
    <w:rsid w:val="006D1B22"/>
    <w:rsid w:val="006D21DB"/>
    <w:rsid w:val="006D286A"/>
    <w:rsid w:val="006D2E7A"/>
    <w:rsid w:val="006D412B"/>
    <w:rsid w:val="006D4648"/>
    <w:rsid w:val="006D59BA"/>
    <w:rsid w:val="006D5E6C"/>
    <w:rsid w:val="006D6216"/>
    <w:rsid w:val="006D7C6B"/>
    <w:rsid w:val="006E1707"/>
    <w:rsid w:val="006E2D6E"/>
    <w:rsid w:val="006E34FA"/>
    <w:rsid w:val="006E3708"/>
    <w:rsid w:val="006E43DB"/>
    <w:rsid w:val="006E55F4"/>
    <w:rsid w:val="006E6EDB"/>
    <w:rsid w:val="006F04E0"/>
    <w:rsid w:val="006F0F8F"/>
    <w:rsid w:val="006F17E9"/>
    <w:rsid w:val="006F42C6"/>
    <w:rsid w:val="006F761C"/>
    <w:rsid w:val="006F7BA1"/>
    <w:rsid w:val="007005D4"/>
    <w:rsid w:val="00702934"/>
    <w:rsid w:val="007051CE"/>
    <w:rsid w:val="00707510"/>
    <w:rsid w:val="007113D3"/>
    <w:rsid w:val="00712642"/>
    <w:rsid w:val="007146CA"/>
    <w:rsid w:val="0071747E"/>
    <w:rsid w:val="00720531"/>
    <w:rsid w:val="00720F32"/>
    <w:rsid w:val="007213CA"/>
    <w:rsid w:val="00723F49"/>
    <w:rsid w:val="00730FF8"/>
    <w:rsid w:val="00731CDE"/>
    <w:rsid w:val="00733D72"/>
    <w:rsid w:val="00734EB2"/>
    <w:rsid w:val="007356C7"/>
    <w:rsid w:val="00735868"/>
    <w:rsid w:val="00736500"/>
    <w:rsid w:val="00736AAA"/>
    <w:rsid w:val="007375CB"/>
    <w:rsid w:val="007405B0"/>
    <w:rsid w:val="00740D2E"/>
    <w:rsid w:val="00742274"/>
    <w:rsid w:val="00744661"/>
    <w:rsid w:val="007446F9"/>
    <w:rsid w:val="00745059"/>
    <w:rsid w:val="00746152"/>
    <w:rsid w:val="00746701"/>
    <w:rsid w:val="007506B7"/>
    <w:rsid w:val="00751437"/>
    <w:rsid w:val="00751E3B"/>
    <w:rsid w:val="0075523F"/>
    <w:rsid w:val="00755CB2"/>
    <w:rsid w:val="0075662B"/>
    <w:rsid w:val="0075662E"/>
    <w:rsid w:val="0075716A"/>
    <w:rsid w:val="00761348"/>
    <w:rsid w:val="007639CF"/>
    <w:rsid w:val="00766B8F"/>
    <w:rsid w:val="00770047"/>
    <w:rsid w:val="00770C57"/>
    <w:rsid w:val="00770FD2"/>
    <w:rsid w:val="00771C11"/>
    <w:rsid w:val="00776146"/>
    <w:rsid w:val="00776500"/>
    <w:rsid w:val="00776D7D"/>
    <w:rsid w:val="007802F6"/>
    <w:rsid w:val="007827F6"/>
    <w:rsid w:val="00785C41"/>
    <w:rsid w:val="007876B2"/>
    <w:rsid w:val="007876D9"/>
    <w:rsid w:val="00791E9F"/>
    <w:rsid w:val="007937BC"/>
    <w:rsid w:val="007A0316"/>
    <w:rsid w:val="007A1252"/>
    <w:rsid w:val="007A17F7"/>
    <w:rsid w:val="007A2CC2"/>
    <w:rsid w:val="007A2D4D"/>
    <w:rsid w:val="007A4237"/>
    <w:rsid w:val="007A57D6"/>
    <w:rsid w:val="007A58BE"/>
    <w:rsid w:val="007A6026"/>
    <w:rsid w:val="007A6267"/>
    <w:rsid w:val="007A6471"/>
    <w:rsid w:val="007A64F7"/>
    <w:rsid w:val="007A6E8C"/>
    <w:rsid w:val="007A70ED"/>
    <w:rsid w:val="007B1A50"/>
    <w:rsid w:val="007B1CC2"/>
    <w:rsid w:val="007B1F76"/>
    <w:rsid w:val="007B22B3"/>
    <w:rsid w:val="007B3F1F"/>
    <w:rsid w:val="007B566F"/>
    <w:rsid w:val="007B614E"/>
    <w:rsid w:val="007B66CA"/>
    <w:rsid w:val="007B6CEC"/>
    <w:rsid w:val="007B6FD2"/>
    <w:rsid w:val="007C1500"/>
    <w:rsid w:val="007C1A3B"/>
    <w:rsid w:val="007C55B0"/>
    <w:rsid w:val="007D0299"/>
    <w:rsid w:val="007D0C20"/>
    <w:rsid w:val="007D63AA"/>
    <w:rsid w:val="007E0489"/>
    <w:rsid w:val="007E1336"/>
    <w:rsid w:val="007E18AE"/>
    <w:rsid w:val="007E29D8"/>
    <w:rsid w:val="007E3B7A"/>
    <w:rsid w:val="007E3C0B"/>
    <w:rsid w:val="007E4448"/>
    <w:rsid w:val="007E694B"/>
    <w:rsid w:val="007F1CDC"/>
    <w:rsid w:val="007F2F43"/>
    <w:rsid w:val="007F3F5A"/>
    <w:rsid w:val="007F59BE"/>
    <w:rsid w:val="007F6409"/>
    <w:rsid w:val="007F726D"/>
    <w:rsid w:val="00805C95"/>
    <w:rsid w:val="00806248"/>
    <w:rsid w:val="008078BC"/>
    <w:rsid w:val="0080797B"/>
    <w:rsid w:val="00807D75"/>
    <w:rsid w:val="00810F71"/>
    <w:rsid w:val="008116EE"/>
    <w:rsid w:val="0081327B"/>
    <w:rsid w:val="008133D4"/>
    <w:rsid w:val="0081391D"/>
    <w:rsid w:val="008149BF"/>
    <w:rsid w:val="00815EEF"/>
    <w:rsid w:val="00817976"/>
    <w:rsid w:val="008230AA"/>
    <w:rsid w:val="008235B7"/>
    <w:rsid w:val="00824B8A"/>
    <w:rsid w:val="00824C57"/>
    <w:rsid w:val="008251A7"/>
    <w:rsid w:val="008268CF"/>
    <w:rsid w:val="00827273"/>
    <w:rsid w:val="00827B81"/>
    <w:rsid w:val="008319FD"/>
    <w:rsid w:val="00833E6E"/>
    <w:rsid w:val="008405E6"/>
    <w:rsid w:val="00841327"/>
    <w:rsid w:val="00842CD0"/>
    <w:rsid w:val="00843533"/>
    <w:rsid w:val="00845640"/>
    <w:rsid w:val="00850822"/>
    <w:rsid w:val="00851D1F"/>
    <w:rsid w:val="00851E65"/>
    <w:rsid w:val="008520CF"/>
    <w:rsid w:val="008523FA"/>
    <w:rsid w:val="00853D8C"/>
    <w:rsid w:val="00854C41"/>
    <w:rsid w:val="00854E82"/>
    <w:rsid w:val="00855AC3"/>
    <w:rsid w:val="00855C86"/>
    <w:rsid w:val="008560D6"/>
    <w:rsid w:val="00862AA1"/>
    <w:rsid w:val="008631BD"/>
    <w:rsid w:val="00863A13"/>
    <w:rsid w:val="00863FFC"/>
    <w:rsid w:val="00866CED"/>
    <w:rsid w:val="0086750F"/>
    <w:rsid w:val="008731D0"/>
    <w:rsid w:val="00874D8A"/>
    <w:rsid w:val="00876B3E"/>
    <w:rsid w:val="008821BC"/>
    <w:rsid w:val="008824A7"/>
    <w:rsid w:val="008839C3"/>
    <w:rsid w:val="00883A69"/>
    <w:rsid w:val="00884A88"/>
    <w:rsid w:val="00885B76"/>
    <w:rsid w:val="00885C3D"/>
    <w:rsid w:val="00886A82"/>
    <w:rsid w:val="00886F1F"/>
    <w:rsid w:val="008870C1"/>
    <w:rsid w:val="008873C4"/>
    <w:rsid w:val="00887E57"/>
    <w:rsid w:val="00887FD3"/>
    <w:rsid w:val="008901D9"/>
    <w:rsid w:val="008912D1"/>
    <w:rsid w:val="00893F43"/>
    <w:rsid w:val="008943A2"/>
    <w:rsid w:val="00895376"/>
    <w:rsid w:val="008A02F8"/>
    <w:rsid w:val="008A0A21"/>
    <w:rsid w:val="008A11B2"/>
    <w:rsid w:val="008A211F"/>
    <w:rsid w:val="008A37D0"/>
    <w:rsid w:val="008A397B"/>
    <w:rsid w:val="008A40A8"/>
    <w:rsid w:val="008B0ABC"/>
    <w:rsid w:val="008B256D"/>
    <w:rsid w:val="008B431E"/>
    <w:rsid w:val="008B5D3E"/>
    <w:rsid w:val="008B6116"/>
    <w:rsid w:val="008B73ED"/>
    <w:rsid w:val="008B7414"/>
    <w:rsid w:val="008B74D1"/>
    <w:rsid w:val="008B7548"/>
    <w:rsid w:val="008C189A"/>
    <w:rsid w:val="008C1BF8"/>
    <w:rsid w:val="008C1F4D"/>
    <w:rsid w:val="008C39DF"/>
    <w:rsid w:val="008C4079"/>
    <w:rsid w:val="008C5900"/>
    <w:rsid w:val="008C7EE5"/>
    <w:rsid w:val="008D5244"/>
    <w:rsid w:val="008E05C3"/>
    <w:rsid w:val="008E43CC"/>
    <w:rsid w:val="008E52D9"/>
    <w:rsid w:val="008E5FDC"/>
    <w:rsid w:val="008E6C80"/>
    <w:rsid w:val="008F1C6E"/>
    <w:rsid w:val="008F20A2"/>
    <w:rsid w:val="008F260D"/>
    <w:rsid w:val="008F26DD"/>
    <w:rsid w:val="008F30E8"/>
    <w:rsid w:val="008F332A"/>
    <w:rsid w:val="008F5906"/>
    <w:rsid w:val="008F6B62"/>
    <w:rsid w:val="008F6F3E"/>
    <w:rsid w:val="00900B87"/>
    <w:rsid w:val="00901245"/>
    <w:rsid w:val="009029FA"/>
    <w:rsid w:val="009038BB"/>
    <w:rsid w:val="009042EC"/>
    <w:rsid w:val="00904598"/>
    <w:rsid w:val="009113D1"/>
    <w:rsid w:val="00912A2A"/>
    <w:rsid w:val="00912EBA"/>
    <w:rsid w:val="00916ADE"/>
    <w:rsid w:val="00917320"/>
    <w:rsid w:val="00917BA2"/>
    <w:rsid w:val="00920768"/>
    <w:rsid w:val="00920EB1"/>
    <w:rsid w:val="00921F7B"/>
    <w:rsid w:val="00922615"/>
    <w:rsid w:val="009229D2"/>
    <w:rsid w:val="00923DC1"/>
    <w:rsid w:val="0092572B"/>
    <w:rsid w:val="009263F0"/>
    <w:rsid w:val="009324E9"/>
    <w:rsid w:val="0093394D"/>
    <w:rsid w:val="00935422"/>
    <w:rsid w:val="00935A8E"/>
    <w:rsid w:val="00935CA2"/>
    <w:rsid w:val="0093710B"/>
    <w:rsid w:val="009403A3"/>
    <w:rsid w:val="009420DE"/>
    <w:rsid w:val="00942136"/>
    <w:rsid w:val="009421DF"/>
    <w:rsid w:val="00942993"/>
    <w:rsid w:val="009434E8"/>
    <w:rsid w:val="0094351E"/>
    <w:rsid w:val="009439AA"/>
    <w:rsid w:val="00945E06"/>
    <w:rsid w:val="00946E0B"/>
    <w:rsid w:val="00947343"/>
    <w:rsid w:val="00950C21"/>
    <w:rsid w:val="00953665"/>
    <w:rsid w:val="00954578"/>
    <w:rsid w:val="00954DC3"/>
    <w:rsid w:val="009562ED"/>
    <w:rsid w:val="009600C9"/>
    <w:rsid w:val="009603D3"/>
    <w:rsid w:val="00960783"/>
    <w:rsid w:val="009619D1"/>
    <w:rsid w:val="00961ADD"/>
    <w:rsid w:val="00964581"/>
    <w:rsid w:val="009665DD"/>
    <w:rsid w:val="00966862"/>
    <w:rsid w:val="00966D28"/>
    <w:rsid w:val="009711A9"/>
    <w:rsid w:val="009715E2"/>
    <w:rsid w:val="009733E8"/>
    <w:rsid w:val="00973448"/>
    <w:rsid w:val="00974652"/>
    <w:rsid w:val="00974B65"/>
    <w:rsid w:val="00975E78"/>
    <w:rsid w:val="00981062"/>
    <w:rsid w:val="0098166B"/>
    <w:rsid w:val="0098462E"/>
    <w:rsid w:val="00986A1A"/>
    <w:rsid w:val="009870D8"/>
    <w:rsid w:val="009904B0"/>
    <w:rsid w:val="009927F8"/>
    <w:rsid w:val="009928EA"/>
    <w:rsid w:val="00997E49"/>
    <w:rsid w:val="009A0227"/>
    <w:rsid w:val="009A192C"/>
    <w:rsid w:val="009A4692"/>
    <w:rsid w:val="009A4ACB"/>
    <w:rsid w:val="009A5E6F"/>
    <w:rsid w:val="009A6494"/>
    <w:rsid w:val="009B085E"/>
    <w:rsid w:val="009B0A42"/>
    <w:rsid w:val="009B6D16"/>
    <w:rsid w:val="009C0C7F"/>
    <w:rsid w:val="009C3E18"/>
    <w:rsid w:val="009C58D5"/>
    <w:rsid w:val="009C664A"/>
    <w:rsid w:val="009C6851"/>
    <w:rsid w:val="009C7187"/>
    <w:rsid w:val="009D055B"/>
    <w:rsid w:val="009D0E04"/>
    <w:rsid w:val="009D520A"/>
    <w:rsid w:val="009D559B"/>
    <w:rsid w:val="009D61EB"/>
    <w:rsid w:val="009D6463"/>
    <w:rsid w:val="009D677F"/>
    <w:rsid w:val="009D765F"/>
    <w:rsid w:val="009E016C"/>
    <w:rsid w:val="009E0ABA"/>
    <w:rsid w:val="009E23A2"/>
    <w:rsid w:val="009E2740"/>
    <w:rsid w:val="009E62FA"/>
    <w:rsid w:val="009E648B"/>
    <w:rsid w:val="009F0D7A"/>
    <w:rsid w:val="009F27A3"/>
    <w:rsid w:val="009F3CE1"/>
    <w:rsid w:val="009F675D"/>
    <w:rsid w:val="009F6B23"/>
    <w:rsid w:val="009F7AE7"/>
    <w:rsid w:val="00A00953"/>
    <w:rsid w:val="00A02BE6"/>
    <w:rsid w:val="00A039A2"/>
    <w:rsid w:val="00A04F63"/>
    <w:rsid w:val="00A0585F"/>
    <w:rsid w:val="00A0638D"/>
    <w:rsid w:val="00A0641E"/>
    <w:rsid w:val="00A065C5"/>
    <w:rsid w:val="00A073E8"/>
    <w:rsid w:val="00A074A7"/>
    <w:rsid w:val="00A103A8"/>
    <w:rsid w:val="00A12C54"/>
    <w:rsid w:val="00A15490"/>
    <w:rsid w:val="00A15842"/>
    <w:rsid w:val="00A2387D"/>
    <w:rsid w:val="00A3364C"/>
    <w:rsid w:val="00A3440E"/>
    <w:rsid w:val="00A368A9"/>
    <w:rsid w:val="00A36C1B"/>
    <w:rsid w:val="00A37C35"/>
    <w:rsid w:val="00A40235"/>
    <w:rsid w:val="00A42E27"/>
    <w:rsid w:val="00A506E3"/>
    <w:rsid w:val="00A5080A"/>
    <w:rsid w:val="00A548E4"/>
    <w:rsid w:val="00A55584"/>
    <w:rsid w:val="00A64102"/>
    <w:rsid w:val="00A64890"/>
    <w:rsid w:val="00A64C1A"/>
    <w:rsid w:val="00A6515D"/>
    <w:rsid w:val="00A71155"/>
    <w:rsid w:val="00A7177B"/>
    <w:rsid w:val="00A72E4D"/>
    <w:rsid w:val="00A74262"/>
    <w:rsid w:val="00A74982"/>
    <w:rsid w:val="00A74B22"/>
    <w:rsid w:val="00A75322"/>
    <w:rsid w:val="00A756CA"/>
    <w:rsid w:val="00A7697F"/>
    <w:rsid w:val="00A77821"/>
    <w:rsid w:val="00A77CA7"/>
    <w:rsid w:val="00A77D27"/>
    <w:rsid w:val="00A77EF2"/>
    <w:rsid w:val="00A82543"/>
    <w:rsid w:val="00A83272"/>
    <w:rsid w:val="00A84D08"/>
    <w:rsid w:val="00A851D3"/>
    <w:rsid w:val="00A86734"/>
    <w:rsid w:val="00A87554"/>
    <w:rsid w:val="00A90447"/>
    <w:rsid w:val="00A923EA"/>
    <w:rsid w:val="00A955AC"/>
    <w:rsid w:val="00A95C07"/>
    <w:rsid w:val="00A96F4F"/>
    <w:rsid w:val="00AA0806"/>
    <w:rsid w:val="00AA24CD"/>
    <w:rsid w:val="00AA3567"/>
    <w:rsid w:val="00AA35D8"/>
    <w:rsid w:val="00AA3DC5"/>
    <w:rsid w:val="00AA583F"/>
    <w:rsid w:val="00AA6051"/>
    <w:rsid w:val="00AA6614"/>
    <w:rsid w:val="00AA6AFB"/>
    <w:rsid w:val="00AA76B6"/>
    <w:rsid w:val="00AB34BE"/>
    <w:rsid w:val="00AB3FD5"/>
    <w:rsid w:val="00AB5158"/>
    <w:rsid w:val="00AB53D8"/>
    <w:rsid w:val="00AB5AB3"/>
    <w:rsid w:val="00AB6FE2"/>
    <w:rsid w:val="00AB7BC4"/>
    <w:rsid w:val="00AB7C5F"/>
    <w:rsid w:val="00AC3CE3"/>
    <w:rsid w:val="00AC538F"/>
    <w:rsid w:val="00AC74DF"/>
    <w:rsid w:val="00AC7582"/>
    <w:rsid w:val="00AD0EEF"/>
    <w:rsid w:val="00AD2586"/>
    <w:rsid w:val="00AD271B"/>
    <w:rsid w:val="00AD49AE"/>
    <w:rsid w:val="00AD50A8"/>
    <w:rsid w:val="00AD50C4"/>
    <w:rsid w:val="00AD5119"/>
    <w:rsid w:val="00AD5513"/>
    <w:rsid w:val="00AD6642"/>
    <w:rsid w:val="00AE290D"/>
    <w:rsid w:val="00AE294E"/>
    <w:rsid w:val="00AE2E9A"/>
    <w:rsid w:val="00AE4338"/>
    <w:rsid w:val="00AE5679"/>
    <w:rsid w:val="00AE5DEA"/>
    <w:rsid w:val="00AE662F"/>
    <w:rsid w:val="00AE6DF8"/>
    <w:rsid w:val="00AE71DF"/>
    <w:rsid w:val="00AF146B"/>
    <w:rsid w:val="00AF2A53"/>
    <w:rsid w:val="00AF67E0"/>
    <w:rsid w:val="00B00A89"/>
    <w:rsid w:val="00B00DF9"/>
    <w:rsid w:val="00B01972"/>
    <w:rsid w:val="00B01F9C"/>
    <w:rsid w:val="00B029AD"/>
    <w:rsid w:val="00B02FE7"/>
    <w:rsid w:val="00B04EF6"/>
    <w:rsid w:val="00B05231"/>
    <w:rsid w:val="00B06F9A"/>
    <w:rsid w:val="00B07E91"/>
    <w:rsid w:val="00B11ACC"/>
    <w:rsid w:val="00B11BAB"/>
    <w:rsid w:val="00B134BF"/>
    <w:rsid w:val="00B13D20"/>
    <w:rsid w:val="00B14677"/>
    <w:rsid w:val="00B14860"/>
    <w:rsid w:val="00B149BB"/>
    <w:rsid w:val="00B16BCC"/>
    <w:rsid w:val="00B16F3A"/>
    <w:rsid w:val="00B17885"/>
    <w:rsid w:val="00B21D31"/>
    <w:rsid w:val="00B2255B"/>
    <w:rsid w:val="00B22673"/>
    <w:rsid w:val="00B226DF"/>
    <w:rsid w:val="00B23014"/>
    <w:rsid w:val="00B258F4"/>
    <w:rsid w:val="00B26709"/>
    <w:rsid w:val="00B26829"/>
    <w:rsid w:val="00B26B13"/>
    <w:rsid w:val="00B30FA5"/>
    <w:rsid w:val="00B3344B"/>
    <w:rsid w:val="00B339C4"/>
    <w:rsid w:val="00B3559C"/>
    <w:rsid w:val="00B36065"/>
    <w:rsid w:val="00B3614D"/>
    <w:rsid w:val="00B365B5"/>
    <w:rsid w:val="00B3771A"/>
    <w:rsid w:val="00B41A28"/>
    <w:rsid w:val="00B4244B"/>
    <w:rsid w:val="00B42A86"/>
    <w:rsid w:val="00B430D9"/>
    <w:rsid w:val="00B45178"/>
    <w:rsid w:val="00B46CC5"/>
    <w:rsid w:val="00B50072"/>
    <w:rsid w:val="00B50691"/>
    <w:rsid w:val="00B52846"/>
    <w:rsid w:val="00B536DB"/>
    <w:rsid w:val="00B54867"/>
    <w:rsid w:val="00B553E8"/>
    <w:rsid w:val="00B56382"/>
    <w:rsid w:val="00B56AE6"/>
    <w:rsid w:val="00B61A49"/>
    <w:rsid w:val="00B61E2E"/>
    <w:rsid w:val="00B63190"/>
    <w:rsid w:val="00B66CB0"/>
    <w:rsid w:val="00B66E3B"/>
    <w:rsid w:val="00B73127"/>
    <w:rsid w:val="00B7398F"/>
    <w:rsid w:val="00B74027"/>
    <w:rsid w:val="00B75A5C"/>
    <w:rsid w:val="00B835D7"/>
    <w:rsid w:val="00B83C32"/>
    <w:rsid w:val="00B90328"/>
    <w:rsid w:val="00B90377"/>
    <w:rsid w:val="00B9056F"/>
    <w:rsid w:val="00B90D61"/>
    <w:rsid w:val="00B911E1"/>
    <w:rsid w:val="00B9242E"/>
    <w:rsid w:val="00B940EF"/>
    <w:rsid w:val="00B94ABE"/>
    <w:rsid w:val="00B94DB7"/>
    <w:rsid w:val="00B979AC"/>
    <w:rsid w:val="00BA0143"/>
    <w:rsid w:val="00BA1801"/>
    <w:rsid w:val="00BA31A3"/>
    <w:rsid w:val="00BA51C6"/>
    <w:rsid w:val="00BA5B74"/>
    <w:rsid w:val="00BA5E2C"/>
    <w:rsid w:val="00BA6793"/>
    <w:rsid w:val="00BA7002"/>
    <w:rsid w:val="00BA7566"/>
    <w:rsid w:val="00BA79AD"/>
    <w:rsid w:val="00BA7E35"/>
    <w:rsid w:val="00BB14B2"/>
    <w:rsid w:val="00BB1D50"/>
    <w:rsid w:val="00BB397C"/>
    <w:rsid w:val="00BB49D5"/>
    <w:rsid w:val="00BB5E29"/>
    <w:rsid w:val="00BB6D69"/>
    <w:rsid w:val="00BB72B9"/>
    <w:rsid w:val="00BC1D06"/>
    <w:rsid w:val="00BC3A5B"/>
    <w:rsid w:val="00BC40A0"/>
    <w:rsid w:val="00BC42A0"/>
    <w:rsid w:val="00BC44F6"/>
    <w:rsid w:val="00BC5233"/>
    <w:rsid w:val="00BC5906"/>
    <w:rsid w:val="00BC595C"/>
    <w:rsid w:val="00BC6F98"/>
    <w:rsid w:val="00BD0BA6"/>
    <w:rsid w:val="00BD13EF"/>
    <w:rsid w:val="00BD1B38"/>
    <w:rsid w:val="00BD3F77"/>
    <w:rsid w:val="00BD6C54"/>
    <w:rsid w:val="00BD729E"/>
    <w:rsid w:val="00BE019C"/>
    <w:rsid w:val="00BE1C55"/>
    <w:rsid w:val="00BE1DA6"/>
    <w:rsid w:val="00BE1E0D"/>
    <w:rsid w:val="00BE2A3B"/>
    <w:rsid w:val="00BE2EBD"/>
    <w:rsid w:val="00BE4107"/>
    <w:rsid w:val="00BE44BF"/>
    <w:rsid w:val="00BE514E"/>
    <w:rsid w:val="00BF0CBE"/>
    <w:rsid w:val="00BF1DD5"/>
    <w:rsid w:val="00BF1EF2"/>
    <w:rsid w:val="00BF2114"/>
    <w:rsid w:val="00BF2BB4"/>
    <w:rsid w:val="00BF4403"/>
    <w:rsid w:val="00BF481F"/>
    <w:rsid w:val="00BF6E09"/>
    <w:rsid w:val="00C004BE"/>
    <w:rsid w:val="00C010DA"/>
    <w:rsid w:val="00C01940"/>
    <w:rsid w:val="00C03184"/>
    <w:rsid w:val="00C05CCD"/>
    <w:rsid w:val="00C1023C"/>
    <w:rsid w:val="00C10E50"/>
    <w:rsid w:val="00C110C1"/>
    <w:rsid w:val="00C11C01"/>
    <w:rsid w:val="00C1394C"/>
    <w:rsid w:val="00C13A2B"/>
    <w:rsid w:val="00C146C6"/>
    <w:rsid w:val="00C148DA"/>
    <w:rsid w:val="00C16DA1"/>
    <w:rsid w:val="00C16E79"/>
    <w:rsid w:val="00C17C4D"/>
    <w:rsid w:val="00C20231"/>
    <w:rsid w:val="00C20525"/>
    <w:rsid w:val="00C208C2"/>
    <w:rsid w:val="00C214C3"/>
    <w:rsid w:val="00C21608"/>
    <w:rsid w:val="00C21CBF"/>
    <w:rsid w:val="00C2690D"/>
    <w:rsid w:val="00C26E81"/>
    <w:rsid w:val="00C27695"/>
    <w:rsid w:val="00C31F5C"/>
    <w:rsid w:val="00C32CE8"/>
    <w:rsid w:val="00C33245"/>
    <w:rsid w:val="00C34906"/>
    <w:rsid w:val="00C37155"/>
    <w:rsid w:val="00C4069F"/>
    <w:rsid w:val="00C425C4"/>
    <w:rsid w:val="00C46793"/>
    <w:rsid w:val="00C474F1"/>
    <w:rsid w:val="00C50D3F"/>
    <w:rsid w:val="00C510B0"/>
    <w:rsid w:val="00C51BC8"/>
    <w:rsid w:val="00C5203E"/>
    <w:rsid w:val="00C52899"/>
    <w:rsid w:val="00C52B97"/>
    <w:rsid w:val="00C54BF8"/>
    <w:rsid w:val="00C54CFA"/>
    <w:rsid w:val="00C562EF"/>
    <w:rsid w:val="00C56491"/>
    <w:rsid w:val="00C61B85"/>
    <w:rsid w:val="00C620FE"/>
    <w:rsid w:val="00C64436"/>
    <w:rsid w:val="00C66DAC"/>
    <w:rsid w:val="00C6714F"/>
    <w:rsid w:val="00C70216"/>
    <w:rsid w:val="00C7044F"/>
    <w:rsid w:val="00C71A2D"/>
    <w:rsid w:val="00C744D6"/>
    <w:rsid w:val="00C74D3E"/>
    <w:rsid w:val="00C767F7"/>
    <w:rsid w:val="00C76F45"/>
    <w:rsid w:val="00C77271"/>
    <w:rsid w:val="00C80D81"/>
    <w:rsid w:val="00C82195"/>
    <w:rsid w:val="00C825E9"/>
    <w:rsid w:val="00C82E4A"/>
    <w:rsid w:val="00C83B57"/>
    <w:rsid w:val="00C83D02"/>
    <w:rsid w:val="00C84346"/>
    <w:rsid w:val="00C85597"/>
    <w:rsid w:val="00C85A97"/>
    <w:rsid w:val="00C86749"/>
    <w:rsid w:val="00C87D95"/>
    <w:rsid w:val="00C91057"/>
    <w:rsid w:val="00C927C4"/>
    <w:rsid w:val="00C92D6F"/>
    <w:rsid w:val="00C94095"/>
    <w:rsid w:val="00C94E56"/>
    <w:rsid w:val="00C9533F"/>
    <w:rsid w:val="00C9682E"/>
    <w:rsid w:val="00C968C2"/>
    <w:rsid w:val="00CA143F"/>
    <w:rsid w:val="00CA2894"/>
    <w:rsid w:val="00CA32FF"/>
    <w:rsid w:val="00CA59D9"/>
    <w:rsid w:val="00CA5D41"/>
    <w:rsid w:val="00CA6901"/>
    <w:rsid w:val="00CB0773"/>
    <w:rsid w:val="00CB09E4"/>
    <w:rsid w:val="00CB0A12"/>
    <w:rsid w:val="00CB147B"/>
    <w:rsid w:val="00CB1692"/>
    <w:rsid w:val="00CB1732"/>
    <w:rsid w:val="00CB3616"/>
    <w:rsid w:val="00CB3775"/>
    <w:rsid w:val="00CB43B1"/>
    <w:rsid w:val="00CB4729"/>
    <w:rsid w:val="00CB4B60"/>
    <w:rsid w:val="00CB62AF"/>
    <w:rsid w:val="00CB64CB"/>
    <w:rsid w:val="00CB6764"/>
    <w:rsid w:val="00CB7506"/>
    <w:rsid w:val="00CC0017"/>
    <w:rsid w:val="00CC0795"/>
    <w:rsid w:val="00CC19D4"/>
    <w:rsid w:val="00CC1DD9"/>
    <w:rsid w:val="00CC21A3"/>
    <w:rsid w:val="00CC317D"/>
    <w:rsid w:val="00CC3696"/>
    <w:rsid w:val="00CC499D"/>
    <w:rsid w:val="00CC5962"/>
    <w:rsid w:val="00CC5CB1"/>
    <w:rsid w:val="00CC63E6"/>
    <w:rsid w:val="00CD0963"/>
    <w:rsid w:val="00CD0B3C"/>
    <w:rsid w:val="00CD1DA1"/>
    <w:rsid w:val="00CD6A2D"/>
    <w:rsid w:val="00CD7104"/>
    <w:rsid w:val="00CD7A7F"/>
    <w:rsid w:val="00CE085A"/>
    <w:rsid w:val="00CE2429"/>
    <w:rsid w:val="00CE2448"/>
    <w:rsid w:val="00CE65C3"/>
    <w:rsid w:val="00CE6AF5"/>
    <w:rsid w:val="00CE7B23"/>
    <w:rsid w:val="00CF1468"/>
    <w:rsid w:val="00CF2B53"/>
    <w:rsid w:val="00CF2B6C"/>
    <w:rsid w:val="00CF3959"/>
    <w:rsid w:val="00CF43DB"/>
    <w:rsid w:val="00CF4B61"/>
    <w:rsid w:val="00CF6245"/>
    <w:rsid w:val="00CF6A08"/>
    <w:rsid w:val="00CF7180"/>
    <w:rsid w:val="00CF736C"/>
    <w:rsid w:val="00D00DD9"/>
    <w:rsid w:val="00D01D43"/>
    <w:rsid w:val="00D03074"/>
    <w:rsid w:val="00D03299"/>
    <w:rsid w:val="00D044E9"/>
    <w:rsid w:val="00D04CBE"/>
    <w:rsid w:val="00D0581D"/>
    <w:rsid w:val="00D07968"/>
    <w:rsid w:val="00D07BC1"/>
    <w:rsid w:val="00D106DB"/>
    <w:rsid w:val="00D10889"/>
    <w:rsid w:val="00D1107E"/>
    <w:rsid w:val="00D14F70"/>
    <w:rsid w:val="00D1515B"/>
    <w:rsid w:val="00D15E82"/>
    <w:rsid w:val="00D175F2"/>
    <w:rsid w:val="00D20813"/>
    <w:rsid w:val="00D20C39"/>
    <w:rsid w:val="00D211D7"/>
    <w:rsid w:val="00D222AE"/>
    <w:rsid w:val="00D229B7"/>
    <w:rsid w:val="00D23474"/>
    <w:rsid w:val="00D26E59"/>
    <w:rsid w:val="00D30464"/>
    <w:rsid w:val="00D32E0D"/>
    <w:rsid w:val="00D32EBE"/>
    <w:rsid w:val="00D3337B"/>
    <w:rsid w:val="00D3444D"/>
    <w:rsid w:val="00D35708"/>
    <w:rsid w:val="00D37528"/>
    <w:rsid w:val="00D37C68"/>
    <w:rsid w:val="00D42255"/>
    <w:rsid w:val="00D4259B"/>
    <w:rsid w:val="00D506CB"/>
    <w:rsid w:val="00D514A2"/>
    <w:rsid w:val="00D52311"/>
    <w:rsid w:val="00D54939"/>
    <w:rsid w:val="00D55731"/>
    <w:rsid w:val="00D56DAB"/>
    <w:rsid w:val="00D57F90"/>
    <w:rsid w:val="00D6072D"/>
    <w:rsid w:val="00D6224F"/>
    <w:rsid w:val="00D62732"/>
    <w:rsid w:val="00D634F8"/>
    <w:rsid w:val="00D6358C"/>
    <w:rsid w:val="00D641C7"/>
    <w:rsid w:val="00D65CCB"/>
    <w:rsid w:val="00D65D36"/>
    <w:rsid w:val="00D66715"/>
    <w:rsid w:val="00D70A49"/>
    <w:rsid w:val="00D71F36"/>
    <w:rsid w:val="00D723A2"/>
    <w:rsid w:val="00D727DF"/>
    <w:rsid w:val="00D82246"/>
    <w:rsid w:val="00D84474"/>
    <w:rsid w:val="00D84B3A"/>
    <w:rsid w:val="00D84E85"/>
    <w:rsid w:val="00D84F09"/>
    <w:rsid w:val="00D87798"/>
    <w:rsid w:val="00D919B7"/>
    <w:rsid w:val="00D91F48"/>
    <w:rsid w:val="00D94E2C"/>
    <w:rsid w:val="00D9678E"/>
    <w:rsid w:val="00D97294"/>
    <w:rsid w:val="00D973E1"/>
    <w:rsid w:val="00DA15EE"/>
    <w:rsid w:val="00DA1E0C"/>
    <w:rsid w:val="00DA272A"/>
    <w:rsid w:val="00DB163F"/>
    <w:rsid w:val="00DB2907"/>
    <w:rsid w:val="00DB4DC0"/>
    <w:rsid w:val="00DB6E34"/>
    <w:rsid w:val="00DB7155"/>
    <w:rsid w:val="00DC0BB0"/>
    <w:rsid w:val="00DC3DB9"/>
    <w:rsid w:val="00DC465F"/>
    <w:rsid w:val="00DC5CC9"/>
    <w:rsid w:val="00DC61DD"/>
    <w:rsid w:val="00DC704D"/>
    <w:rsid w:val="00DC7C0C"/>
    <w:rsid w:val="00DD170F"/>
    <w:rsid w:val="00DD292F"/>
    <w:rsid w:val="00DD2EC1"/>
    <w:rsid w:val="00DD2F56"/>
    <w:rsid w:val="00DD5564"/>
    <w:rsid w:val="00DD58E3"/>
    <w:rsid w:val="00DD6357"/>
    <w:rsid w:val="00DD6869"/>
    <w:rsid w:val="00DD7B3C"/>
    <w:rsid w:val="00DE1E7B"/>
    <w:rsid w:val="00DE1E80"/>
    <w:rsid w:val="00DE62F1"/>
    <w:rsid w:val="00DE6BFB"/>
    <w:rsid w:val="00DF23F9"/>
    <w:rsid w:val="00DF3003"/>
    <w:rsid w:val="00DF3591"/>
    <w:rsid w:val="00DF36BB"/>
    <w:rsid w:val="00DF3777"/>
    <w:rsid w:val="00DF5422"/>
    <w:rsid w:val="00DF55B9"/>
    <w:rsid w:val="00E00F9E"/>
    <w:rsid w:val="00E05A3B"/>
    <w:rsid w:val="00E0605C"/>
    <w:rsid w:val="00E0714C"/>
    <w:rsid w:val="00E10F51"/>
    <w:rsid w:val="00E12E1B"/>
    <w:rsid w:val="00E14630"/>
    <w:rsid w:val="00E15364"/>
    <w:rsid w:val="00E1761D"/>
    <w:rsid w:val="00E17BCE"/>
    <w:rsid w:val="00E214CD"/>
    <w:rsid w:val="00E214F5"/>
    <w:rsid w:val="00E22690"/>
    <w:rsid w:val="00E267F1"/>
    <w:rsid w:val="00E31244"/>
    <w:rsid w:val="00E31C47"/>
    <w:rsid w:val="00E31E23"/>
    <w:rsid w:val="00E32664"/>
    <w:rsid w:val="00E32852"/>
    <w:rsid w:val="00E3356B"/>
    <w:rsid w:val="00E340B1"/>
    <w:rsid w:val="00E36A2F"/>
    <w:rsid w:val="00E4143D"/>
    <w:rsid w:val="00E44E1E"/>
    <w:rsid w:val="00E44EA7"/>
    <w:rsid w:val="00E46506"/>
    <w:rsid w:val="00E46557"/>
    <w:rsid w:val="00E46678"/>
    <w:rsid w:val="00E46DBC"/>
    <w:rsid w:val="00E4783C"/>
    <w:rsid w:val="00E51164"/>
    <w:rsid w:val="00E51AB2"/>
    <w:rsid w:val="00E5230C"/>
    <w:rsid w:val="00E52439"/>
    <w:rsid w:val="00E52F12"/>
    <w:rsid w:val="00E54224"/>
    <w:rsid w:val="00E56B61"/>
    <w:rsid w:val="00E6023A"/>
    <w:rsid w:val="00E6239E"/>
    <w:rsid w:val="00E625BA"/>
    <w:rsid w:val="00E62BCF"/>
    <w:rsid w:val="00E64397"/>
    <w:rsid w:val="00E643F6"/>
    <w:rsid w:val="00E65D79"/>
    <w:rsid w:val="00E65DF5"/>
    <w:rsid w:val="00E66146"/>
    <w:rsid w:val="00E6655C"/>
    <w:rsid w:val="00E70107"/>
    <w:rsid w:val="00E7059C"/>
    <w:rsid w:val="00E70D92"/>
    <w:rsid w:val="00E72A7F"/>
    <w:rsid w:val="00E74CCD"/>
    <w:rsid w:val="00E74E57"/>
    <w:rsid w:val="00E77B97"/>
    <w:rsid w:val="00E80B89"/>
    <w:rsid w:val="00E83CA0"/>
    <w:rsid w:val="00E84155"/>
    <w:rsid w:val="00E85236"/>
    <w:rsid w:val="00E872F1"/>
    <w:rsid w:val="00E90584"/>
    <w:rsid w:val="00E90D1C"/>
    <w:rsid w:val="00E91838"/>
    <w:rsid w:val="00E91AEC"/>
    <w:rsid w:val="00E938BA"/>
    <w:rsid w:val="00E94837"/>
    <w:rsid w:val="00E95001"/>
    <w:rsid w:val="00E9695C"/>
    <w:rsid w:val="00E97265"/>
    <w:rsid w:val="00E9733A"/>
    <w:rsid w:val="00E9776C"/>
    <w:rsid w:val="00E97D6B"/>
    <w:rsid w:val="00EA3825"/>
    <w:rsid w:val="00EA3D4C"/>
    <w:rsid w:val="00EA447D"/>
    <w:rsid w:val="00EA5C23"/>
    <w:rsid w:val="00EA677F"/>
    <w:rsid w:val="00EB1F1B"/>
    <w:rsid w:val="00EB22FA"/>
    <w:rsid w:val="00EB3601"/>
    <w:rsid w:val="00EB377A"/>
    <w:rsid w:val="00EB576E"/>
    <w:rsid w:val="00EB5C2D"/>
    <w:rsid w:val="00EB67EA"/>
    <w:rsid w:val="00EC10C2"/>
    <w:rsid w:val="00EC1A83"/>
    <w:rsid w:val="00EC1DC0"/>
    <w:rsid w:val="00EC53B6"/>
    <w:rsid w:val="00EC694F"/>
    <w:rsid w:val="00EC6B0C"/>
    <w:rsid w:val="00EC70AB"/>
    <w:rsid w:val="00ED0C9C"/>
    <w:rsid w:val="00ED716D"/>
    <w:rsid w:val="00EE7BC7"/>
    <w:rsid w:val="00EF22C7"/>
    <w:rsid w:val="00EF286D"/>
    <w:rsid w:val="00EF307F"/>
    <w:rsid w:val="00EF370F"/>
    <w:rsid w:val="00EF3D3A"/>
    <w:rsid w:val="00EF4709"/>
    <w:rsid w:val="00EF5EA6"/>
    <w:rsid w:val="00EF735F"/>
    <w:rsid w:val="00F002BB"/>
    <w:rsid w:val="00F013E9"/>
    <w:rsid w:val="00F01777"/>
    <w:rsid w:val="00F01C7A"/>
    <w:rsid w:val="00F030B5"/>
    <w:rsid w:val="00F05E0E"/>
    <w:rsid w:val="00F069C9"/>
    <w:rsid w:val="00F10134"/>
    <w:rsid w:val="00F1024C"/>
    <w:rsid w:val="00F10B48"/>
    <w:rsid w:val="00F1100D"/>
    <w:rsid w:val="00F11B3E"/>
    <w:rsid w:val="00F1270A"/>
    <w:rsid w:val="00F14AC2"/>
    <w:rsid w:val="00F15833"/>
    <w:rsid w:val="00F15AED"/>
    <w:rsid w:val="00F16683"/>
    <w:rsid w:val="00F17D76"/>
    <w:rsid w:val="00F17DE3"/>
    <w:rsid w:val="00F21149"/>
    <w:rsid w:val="00F21FEA"/>
    <w:rsid w:val="00F23089"/>
    <w:rsid w:val="00F23169"/>
    <w:rsid w:val="00F238D9"/>
    <w:rsid w:val="00F23D16"/>
    <w:rsid w:val="00F25193"/>
    <w:rsid w:val="00F25198"/>
    <w:rsid w:val="00F320B9"/>
    <w:rsid w:val="00F32A0F"/>
    <w:rsid w:val="00F347D1"/>
    <w:rsid w:val="00F35132"/>
    <w:rsid w:val="00F359BF"/>
    <w:rsid w:val="00F36023"/>
    <w:rsid w:val="00F40A40"/>
    <w:rsid w:val="00F40E64"/>
    <w:rsid w:val="00F432F1"/>
    <w:rsid w:val="00F4357A"/>
    <w:rsid w:val="00F4607E"/>
    <w:rsid w:val="00F46C36"/>
    <w:rsid w:val="00F50037"/>
    <w:rsid w:val="00F5104E"/>
    <w:rsid w:val="00F51188"/>
    <w:rsid w:val="00F5150C"/>
    <w:rsid w:val="00F52DF6"/>
    <w:rsid w:val="00F5632B"/>
    <w:rsid w:val="00F61528"/>
    <w:rsid w:val="00F61729"/>
    <w:rsid w:val="00F649D4"/>
    <w:rsid w:val="00F67193"/>
    <w:rsid w:val="00F679DE"/>
    <w:rsid w:val="00F70FC0"/>
    <w:rsid w:val="00F71A36"/>
    <w:rsid w:val="00F71D4F"/>
    <w:rsid w:val="00F7339F"/>
    <w:rsid w:val="00F76FC3"/>
    <w:rsid w:val="00F8044D"/>
    <w:rsid w:val="00F85A5A"/>
    <w:rsid w:val="00F9065D"/>
    <w:rsid w:val="00F9627F"/>
    <w:rsid w:val="00F964CE"/>
    <w:rsid w:val="00FA0AEA"/>
    <w:rsid w:val="00FA34CE"/>
    <w:rsid w:val="00FA3A68"/>
    <w:rsid w:val="00FA6A8A"/>
    <w:rsid w:val="00FA77CC"/>
    <w:rsid w:val="00FB0E39"/>
    <w:rsid w:val="00FB2121"/>
    <w:rsid w:val="00FB495E"/>
    <w:rsid w:val="00FB4B0B"/>
    <w:rsid w:val="00FB55C9"/>
    <w:rsid w:val="00FB7964"/>
    <w:rsid w:val="00FC2948"/>
    <w:rsid w:val="00FC2DDA"/>
    <w:rsid w:val="00FC7A12"/>
    <w:rsid w:val="00FD1F6C"/>
    <w:rsid w:val="00FD3694"/>
    <w:rsid w:val="00FD3D0E"/>
    <w:rsid w:val="00FD3D30"/>
    <w:rsid w:val="00FD4BB8"/>
    <w:rsid w:val="00FD4E92"/>
    <w:rsid w:val="00FD500F"/>
    <w:rsid w:val="00FD5EBE"/>
    <w:rsid w:val="00FD7417"/>
    <w:rsid w:val="00FE0788"/>
    <w:rsid w:val="00FE1110"/>
    <w:rsid w:val="00FE2F74"/>
    <w:rsid w:val="00FE3BFC"/>
    <w:rsid w:val="00FE3FCC"/>
    <w:rsid w:val="00FE4DD1"/>
    <w:rsid w:val="00FE540A"/>
    <w:rsid w:val="00FE55AB"/>
    <w:rsid w:val="00FE6566"/>
    <w:rsid w:val="00FE6802"/>
    <w:rsid w:val="00FE6811"/>
    <w:rsid w:val="00FE690F"/>
    <w:rsid w:val="00FE69C0"/>
    <w:rsid w:val="00FE72CE"/>
    <w:rsid w:val="00FE7705"/>
    <w:rsid w:val="00FE7E6A"/>
    <w:rsid w:val="00FF21D4"/>
    <w:rsid w:val="00FF24C1"/>
    <w:rsid w:val="00FF4039"/>
    <w:rsid w:val="00FF463F"/>
    <w:rsid w:val="00FF6B23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859F8"/>
  <w14:defaultImageDpi w14:val="32767"/>
  <w15:docId w15:val="{7A61F634-AF2C-0140-9E81-05C54FBE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5A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EF2"/>
    <w:pPr>
      <w:spacing w:line="360" w:lineRule="auto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1C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Strong">
    <w:name w:val="Strong"/>
    <w:basedOn w:val="DefaultParagraphFont"/>
    <w:uiPriority w:val="22"/>
    <w:qFormat/>
    <w:rsid w:val="00047DD6"/>
    <w:rPr>
      <w:b/>
      <w:bCs/>
    </w:rPr>
  </w:style>
  <w:style w:type="character" w:styleId="Hyperlink">
    <w:name w:val="Hyperlink"/>
    <w:basedOn w:val="DefaultParagraphFont"/>
    <w:uiPriority w:val="99"/>
    <w:unhideWhenUsed/>
    <w:rsid w:val="00C76F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76F4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B0A12"/>
    <w:pPr>
      <w:tabs>
        <w:tab w:val="left" w:pos="260"/>
      </w:tabs>
      <w:spacing w:line="480" w:lineRule="auto"/>
      <w:ind w:left="264" w:hanging="264"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876D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EC6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75BA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2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E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EF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F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49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95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49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95E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A32FF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4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48C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B6FE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F1EF2"/>
    <w:rPr>
      <w:rFonts w:ascii="Times New Roman" w:eastAsia="Times New Roman" w:hAnsi="Times New Roman" w:cs="Times New Roman"/>
      <w:b/>
      <w:bCs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34618D"/>
    <w:pPr>
      <w:tabs>
        <w:tab w:val="right" w:leader="dot" w:pos="9010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58798-A9C4-4E4E-8D50-C0220D730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12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9</CharactersWithSpaces>
  <SharedDoc>false</SharedDoc>
  <HLinks>
    <vt:vector size="12" baseType="variant">
      <vt:variant>
        <vt:i4>5439515</vt:i4>
      </vt:variant>
      <vt:variant>
        <vt:i4>66</vt:i4>
      </vt:variant>
      <vt:variant>
        <vt:i4>0</vt:i4>
      </vt:variant>
      <vt:variant>
        <vt:i4>5</vt:i4>
      </vt:variant>
      <vt:variant>
        <vt:lpwstr>https://github.com/vaughanbell/stroke-psychosis-bidirectional-trajectory</vt:lpwstr>
      </vt:variant>
      <vt:variant>
        <vt:lpwstr/>
      </vt:variant>
      <vt:variant>
        <vt:i4>7471196</vt:i4>
      </vt:variant>
      <vt:variant>
        <vt:i4>0</vt:i4>
      </vt:variant>
      <vt:variant>
        <vt:i4>0</vt:i4>
      </vt:variant>
      <vt:variant>
        <vt:i4>5</vt:i4>
      </vt:variant>
      <vt:variant>
        <vt:lpwstr>mailto:Vaughan.Bell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-Belle, Alvin</dc:creator>
  <cp:keywords/>
  <cp:lastModifiedBy>Richards-Belle, Alvin</cp:lastModifiedBy>
  <cp:revision>3</cp:revision>
  <dcterms:created xsi:type="dcterms:W3CDTF">2023-05-02T09:48:00Z</dcterms:created>
  <dcterms:modified xsi:type="dcterms:W3CDTF">2023-05-0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CMhYX2y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